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A4856" w14:textId="77777777" w:rsidR="00187572" w:rsidRDefault="00187572" w:rsidP="00187572">
      <w:pPr>
        <w:pStyle w:val="Titol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Tau Protein Modulates an Epigenetic Mechanism of Cellular Senescence in Human SH-SY5Y Neuroblastoma Cells</w:t>
      </w:r>
    </w:p>
    <w:p w14:paraId="3185FD36" w14:textId="77777777" w:rsidR="00187572" w:rsidRDefault="00187572" w:rsidP="00187572">
      <w:pPr>
        <w:pStyle w:val="AuthorList"/>
        <w:spacing w:before="0" w:after="240"/>
        <w:rPr>
          <w:rFonts w:ascii="Times New Roman" w:hAnsi="Times New Roman"/>
          <w:sz w:val="24"/>
          <w:lang w:val="it-CH"/>
        </w:rPr>
      </w:pPr>
      <w:r>
        <w:rPr>
          <w:rFonts w:ascii="Times New Roman" w:hAnsi="Times New Roman"/>
          <w:sz w:val="24"/>
          <w:lang w:val="it-CH"/>
        </w:rPr>
        <w:t>Claudia Magrin</w:t>
      </w:r>
      <w:r>
        <w:rPr>
          <w:rFonts w:ascii="Times New Roman" w:hAnsi="Times New Roman"/>
          <w:sz w:val="24"/>
          <w:vertAlign w:val="superscript"/>
          <w:lang w:val="it-CH"/>
        </w:rPr>
        <w:t>1,2</w:t>
      </w:r>
      <w:r>
        <w:rPr>
          <w:rFonts w:ascii="Times New Roman" w:hAnsi="Times New Roman"/>
          <w:sz w:val="24"/>
          <w:lang w:val="it-CH"/>
        </w:rPr>
        <w:t>, Martina Sola</w:t>
      </w:r>
      <w:r>
        <w:rPr>
          <w:rFonts w:ascii="Times New Roman" w:hAnsi="Times New Roman"/>
          <w:sz w:val="24"/>
          <w:vertAlign w:val="superscript"/>
          <w:lang w:val="it-CH"/>
        </w:rPr>
        <w:t>1,2</w:t>
      </w:r>
      <w:r>
        <w:rPr>
          <w:rFonts w:ascii="Times New Roman" w:hAnsi="Times New Roman"/>
          <w:sz w:val="24"/>
          <w:lang w:val="it-CH"/>
        </w:rPr>
        <w:t>, Ester Piovesana</w:t>
      </w:r>
      <w:r>
        <w:rPr>
          <w:rFonts w:ascii="Times New Roman" w:hAnsi="Times New Roman"/>
          <w:sz w:val="24"/>
          <w:vertAlign w:val="superscript"/>
          <w:lang w:val="it-CH"/>
        </w:rPr>
        <w:t>1,2</w:t>
      </w:r>
      <w:r>
        <w:rPr>
          <w:rFonts w:ascii="Times New Roman" w:hAnsi="Times New Roman"/>
          <w:sz w:val="24"/>
          <w:lang w:val="it-CH"/>
        </w:rPr>
        <w:t>, Marco Bolis</w:t>
      </w:r>
      <w:r>
        <w:rPr>
          <w:rFonts w:ascii="Times New Roman" w:hAnsi="Times New Roman"/>
          <w:sz w:val="24"/>
          <w:vertAlign w:val="superscript"/>
          <w:lang w:val="it-CH"/>
        </w:rPr>
        <w:t>3,4,5</w:t>
      </w:r>
      <w:r>
        <w:rPr>
          <w:rFonts w:ascii="Times New Roman" w:hAnsi="Times New Roman"/>
          <w:sz w:val="24"/>
          <w:lang w:val="it-CH"/>
        </w:rPr>
        <w:t>, Luciano Cascione</w:t>
      </w:r>
      <w:r>
        <w:rPr>
          <w:rFonts w:ascii="Times New Roman" w:hAnsi="Times New Roman"/>
          <w:sz w:val="24"/>
          <w:vertAlign w:val="superscript"/>
          <w:lang w:val="it-CH"/>
        </w:rPr>
        <w:t>5,6</w:t>
      </w:r>
      <w:r>
        <w:rPr>
          <w:rFonts w:ascii="Times New Roman" w:hAnsi="Times New Roman"/>
          <w:sz w:val="24"/>
          <w:lang w:val="it-CH"/>
        </w:rPr>
        <w:t>, Sara Napoli</w:t>
      </w:r>
      <w:r>
        <w:rPr>
          <w:rFonts w:ascii="Times New Roman" w:hAnsi="Times New Roman"/>
          <w:sz w:val="24"/>
          <w:vertAlign w:val="superscript"/>
          <w:lang w:val="it-CH"/>
        </w:rPr>
        <w:t>5</w:t>
      </w:r>
      <w:r>
        <w:rPr>
          <w:rFonts w:ascii="Times New Roman" w:hAnsi="Times New Roman"/>
          <w:sz w:val="24"/>
          <w:lang w:val="it-CH"/>
        </w:rPr>
        <w:t>, Andrea Rinaldi</w:t>
      </w:r>
      <w:r>
        <w:rPr>
          <w:rFonts w:ascii="Times New Roman" w:hAnsi="Times New Roman"/>
          <w:sz w:val="24"/>
          <w:vertAlign w:val="superscript"/>
          <w:lang w:val="it-CH"/>
        </w:rPr>
        <w:t>5</w:t>
      </w:r>
      <w:r>
        <w:rPr>
          <w:rFonts w:ascii="Times New Roman" w:hAnsi="Times New Roman"/>
          <w:sz w:val="24"/>
          <w:lang w:val="it-CH"/>
        </w:rPr>
        <w:t>, Stéphanie Papin</w:t>
      </w:r>
      <w:r>
        <w:rPr>
          <w:rFonts w:ascii="Times New Roman" w:hAnsi="Times New Roman"/>
          <w:sz w:val="24"/>
          <w:vertAlign w:val="superscript"/>
          <w:lang w:val="it-CH"/>
        </w:rPr>
        <w:t>1,†</w:t>
      </w:r>
      <w:r>
        <w:rPr>
          <w:rFonts w:ascii="Times New Roman" w:hAnsi="Times New Roman"/>
          <w:sz w:val="24"/>
          <w:lang w:val="it-CH"/>
        </w:rPr>
        <w:t>, Paolo Paganetti</w:t>
      </w:r>
      <w:r>
        <w:rPr>
          <w:rFonts w:ascii="Times New Roman" w:hAnsi="Times New Roman"/>
          <w:sz w:val="24"/>
          <w:vertAlign w:val="superscript"/>
          <w:lang w:val="it-CH"/>
        </w:rPr>
        <w:t>1, 2,†,*</w:t>
      </w:r>
    </w:p>
    <w:p w14:paraId="7C4FBEBB" w14:textId="77777777" w:rsidR="00187572" w:rsidRDefault="00187572" w:rsidP="00187572">
      <w:pPr>
        <w:spacing w:after="240"/>
        <w:rPr>
          <w:vertAlign w:val="superscript"/>
        </w:rPr>
      </w:pPr>
      <w:r>
        <w:rPr>
          <w:vertAlign w:val="superscript"/>
        </w:rPr>
        <w:t>1</w:t>
      </w:r>
      <w:r>
        <w:t>Laboratory for Aging Disorders, Laboratories for Translational Research, Ente Cantonale Ospedaliero, Bellinzona, Switzerland.</w:t>
      </w:r>
    </w:p>
    <w:p w14:paraId="1A54FC07" w14:textId="77777777" w:rsidR="00187572" w:rsidRDefault="00187572" w:rsidP="00187572">
      <w:pPr>
        <w:spacing w:after="240"/>
        <w:rPr>
          <w:vertAlign w:val="superscript"/>
        </w:rPr>
      </w:pPr>
      <w:r>
        <w:rPr>
          <w:vertAlign w:val="superscript"/>
        </w:rPr>
        <w:t>2</w:t>
      </w:r>
      <w:r>
        <w:t>PhD Program in Neurosciences, Faculty of Biomedical Sciences, Università della Svizzera Italiana, Lugano, Switzerland.</w:t>
      </w:r>
    </w:p>
    <w:p w14:paraId="49556831" w14:textId="77777777" w:rsidR="00187572" w:rsidRDefault="00187572" w:rsidP="00187572">
      <w:pPr>
        <w:spacing w:after="240"/>
      </w:pPr>
      <w:bookmarkStart w:id="0" w:name="_Hlk143586918"/>
      <w:r>
        <w:rPr>
          <w:vertAlign w:val="superscript"/>
        </w:rPr>
        <w:t>3</w:t>
      </w:r>
      <w:r>
        <w:t xml:space="preserve">Functional Cancer Genomics Laboratory, Institute of Oncology Research, Università della Svizzera Italiana, Bellinzona, Switzerland. </w:t>
      </w:r>
    </w:p>
    <w:p w14:paraId="6C8AFCDC" w14:textId="77777777" w:rsidR="00187572" w:rsidRDefault="00187572" w:rsidP="00187572">
      <w:pPr>
        <w:spacing w:after="240"/>
      </w:pPr>
      <w:r>
        <w:rPr>
          <w:vertAlign w:val="superscript"/>
        </w:rPr>
        <w:t>4</w:t>
      </w:r>
      <w:r>
        <w:t>Laboratory of Molecular Biology, Istituto di Ricerche Farmacologiche Mario Negri IRCCS, Milano, Italy.</w:t>
      </w:r>
    </w:p>
    <w:p w14:paraId="2B1374B1" w14:textId="77777777" w:rsidR="00187572" w:rsidRDefault="00187572" w:rsidP="00187572">
      <w:pPr>
        <w:spacing w:after="240"/>
        <w:rPr>
          <w:lang w:val="en-US"/>
        </w:rPr>
      </w:pPr>
      <w:r>
        <w:rPr>
          <w:vertAlign w:val="superscript"/>
          <w:lang w:val="en-US"/>
        </w:rPr>
        <w:t>5</w:t>
      </w:r>
      <w:r>
        <w:rPr>
          <w:lang w:val="en-US"/>
        </w:rPr>
        <w:t>Lymphoma and Genomics Research Program, Institute of Oncology Research, Università della Svizzera Italiana, Bellinzona, Switzerland.</w:t>
      </w:r>
    </w:p>
    <w:p w14:paraId="24706C04" w14:textId="77777777" w:rsidR="00187572" w:rsidRDefault="00187572" w:rsidP="00187572">
      <w:pPr>
        <w:spacing w:after="240"/>
        <w:rPr>
          <w:lang w:val="en-US"/>
        </w:rPr>
      </w:pPr>
      <w:r>
        <w:rPr>
          <w:vertAlign w:val="superscript"/>
          <w:lang w:val="en-US"/>
        </w:rPr>
        <w:t>6</w:t>
      </w:r>
      <w:r>
        <w:rPr>
          <w:lang w:val="en-US"/>
        </w:rPr>
        <w:t>Swiss Institute of Bioinformatics, Lausanne, Switzerland.</w:t>
      </w:r>
    </w:p>
    <w:bookmarkEnd w:id="0"/>
    <w:p w14:paraId="07EC9466" w14:textId="77777777" w:rsidR="00187572" w:rsidRDefault="00187572" w:rsidP="00187572">
      <w:pPr>
        <w:spacing w:after="360"/>
        <w:rPr>
          <w:b/>
          <w:lang w:val="en-US"/>
        </w:rPr>
      </w:pPr>
      <w:r>
        <w:rPr>
          <w:vertAlign w:val="superscript"/>
          <w:lang w:val="en-US"/>
        </w:rPr>
        <w:t>†</w:t>
      </w:r>
      <w:r>
        <w:rPr>
          <w:lang w:val="en-US"/>
        </w:rPr>
        <w:t>These authors share last authorship</w:t>
      </w:r>
    </w:p>
    <w:p w14:paraId="1A05B059" w14:textId="77777777" w:rsidR="00187572" w:rsidRDefault="00187572" w:rsidP="00187572">
      <w:pPr>
        <w:spacing w:after="120"/>
        <w:rPr>
          <w:b/>
          <w:szCs w:val="28"/>
          <w:lang w:val="en-US"/>
        </w:rPr>
      </w:pPr>
      <w:r>
        <w:rPr>
          <w:b/>
          <w:szCs w:val="28"/>
          <w:lang w:val="en-US"/>
        </w:rPr>
        <w:t>* Correspondence:</w:t>
      </w:r>
    </w:p>
    <w:p w14:paraId="6DCD9150" w14:textId="674B0F03" w:rsidR="00083E91" w:rsidRPr="00083E91" w:rsidRDefault="00187572" w:rsidP="00187572">
      <w:pPr>
        <w:pStyle w:val="AuthorList"/>
        <w:rPr>
          <w:rFonts w:ascii="Times New Roman" w:hAnsi="Times New Roman"/>
          <w:b w:val="0"/>
          <w:bCs/>
          <w:sz w:val="24"/>
          <w:szCs w:val="28"/>
          <w:lang w:val="en-US"/>
        </w:rPr>
      </w:pPr>
      <w:r>
        <w:rPr>
          <w:szCs w:val="28"/>
          <w:lang w:val="it-IT"/>
        </w:rPr>
        <w:t xml:space="preserve">Prof. Paolo Paganetti, Laboratory for Aging Disorders, LRT EOC, Via Chiesa 5, 6500 Bellinzona, Switzerland. </w:t>
      </w:r>
      <w:r>
        <w:rPr>
          <w:szCs w:val="28"/>
          <w:lang w:val="en-US"/>
        </w:rPr>
        <w:t xml:space="preserve">Phone +4158 666 7103. </w:t>
      </w:r>
      <w:r>
        <w:rPr>
          <w:szCs w:val="28"/>
          <w:lang w:val="en-US"/>
        </w:rPr>
        <w:br/>
      </w:r>
      <w:hyperlink r:id="rId12" w:history="1">
        <w:r>
          <w:rPr>
            <w:rStyle w:val="Collegamentoipertestuale"/>
            <w:szCs w:val="28"/>
            <w:lang w:val="en-US"/>
          </w:rPr>
          <w:t>paolo.paganetti@eoc.ch</w:t>
        </w:r>
      </w:hyperlink>
      <w:r w:rsidR="00083E91">
        <w:rPr>
          <w:rFonts w:ascii="Times New Roman" w:hAnsi="Times New Roman"/>
          <w:sz w:val="24"/>
          <w:szCs w:val="28"/>
          <w:lang w:val="en-US"/>
        </w:rPr>
        <w:br w:type="page"/>
      </w:r>
    </w:p>
    <w:p w14:paraId="4CC24519" w14:textId="060A26CE" w:rsidR="0088513A" w:rsidRPr="00087DEB" w:rsidRDefault="0073596E" w:rsidP="0073596E">
      <w:pPr>
        <w:spacing w:before="120" w:after="240"/>
        <w:rPr>
          <w:b/>
          <w:bCs/>
          <w:szCs w:val="28"/>
          <w:lang w:val="en-US"/>
        </w:rPr>
      </w:pPr>
      <w:r>
        <w:rPr>
          <w:b/>
          <w:bCs/>
          <w:szCs w:val="28"/>
          <w:lang w:val="en-US"/>
        </w:rPr>
        <w:lastRenderedPageBreak/>
        <w:t xml:space="preserve">Supplementary </w:t>
      </w:r>
      <w:r w:rsidR="00881380" w:rsidRPr="00087DEB">
        <w:rPr>
          <w:b/>
          <w:bCs/>
          <w:szCs w:val="28"/>
          <w:lang w:val="en-US"/>
        </w:rPr>
        <w:t xml:space="preserve">Table </w:t>
      </w:r>
      <w:r w:rsidR="00481F4C">
        <w:rPr>
          <w:b/>
          <w:bCs/>
          <w:szCs w:val="28"/>
          <w:lang w:val="en-US"/>
        </w:rPr>
        <w:t>S1</w:t>
      </w:r>
      <w:r>
        <w:rPr>
          <w:b/>
          <w:bCs/>
          <w:szCs w:val="28"/>
          <w:lang w:val="en-US"/>
        </w:rPr>
        <w:t>. Transcripts upregulated in human Tau-KO SH-SY5Y cells (Adj P &lt;.05) listed in order of decreasing significance</w:t>
      </w:r>
    </w:p>
    <w:tbl>
      <w:tblPr>
        <w:tblW w:w="9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818"/>
        <w:gridCol w:w="1502"/>
        <w:gridCol w:w="880"/>
        <w:gridCol w:w="1440"/>
        <w:gridCol w:w="880"/>
        <w:gridCol w:w="1440"/>
        <w:gridCol w:w="880"/>
      </w:tblGrid>
      <w:tr w:rsidR="00087DEB" w:rsidRPr="00087DEB" w14:paraId="63552F08" w14:textId="77777777" w:rsidTr="00614232">
        <w:trPr>
          <w:trHeight w:val="397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7D23352" w14:textId="77777777" w:rsidR="00087DEB" w:rsidRPr="00087DEB" w:rsidRDefault="00087DEB" w:rsidP="00087DE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87DEB">
              <w:rPr>
                <w:b/>
                <w:bCs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8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60787DD" w14:textId="77777777" w:rsidR="00087DEB" w:rsidRPr="00087DEB" w:rsidRDefault="00087DEB" w:rsidP="00087DE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87DEB">
              <w:rPr>
                <w:b/>
                <w:bCs/>
                <w:color w:val="000000"/>
                <w:sz w:val="20"/>
                <w:szCs w:val="20"/>
              </w:rPr>
              <w:t>log2FC</w:t>
            </w:r>
          </w:p>
        </w:tc>
        <w:tc>
          <w:tcPr>
            <w:tcW w:w="15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9F3F02C" w14:textId="77777777" w:rsidR="00087DEB" w:rsidRPr="00087DEB" w:rsidRDefault="00087DEB" w:rsidP="00087DE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87DEB">
              <w:rPr>
                <w:b/>
                <w:bCs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8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E517504" w14:textId="77777777" w:rsidR="00087DEB" w:rsidRPr="00087DEB" w:rsidRDefault="00087DEB" w:rsidP="00087DE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87DEB">
              <w:rPr>
                <w:b/>
                <w:bCs/>
                <w:color w:val="000000"/>
                <w:sz w:val="20"/>
                <w:szCs w:val="20"/>
              </w:rPr>
              <w:t>log2FC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602FAA9" w14:textId="77777777" w:rsidR="00087DEB" w:rsidRPr="00087DEB" w:rsidRDefault="00087DEB" w:rsidP="00087DE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87DEB">
              <w:rPr>
                <w:b/>
                <w:bCs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8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B5707EC" w14:textId="77777777" w:rsidR="00087DEB" w:rsidRPr="00087DEB" w:rsidRDefault="00087DEB" w:rsidP="00087DE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87DEB">
              <w:rPr>
                <w:b/>
                <w:bCs/>
                <w:color w:val="000000"/>
                <w:sz w:val="20"/>
                <w:szCs w:val="20"/>
              </w:rPr>
              <w:t>log2FC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4D7E377" w14:textId="77777777" w:rsidR="00087DEB" w:rsidRPr="00087DEB" w:rsidRDefault="00087DEB" w:rsidP="00087DE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87DEB">
              <w:rPr>
                <w:b/>
                <w:bCs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8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93E3A72" w14:textId="77777777" w:rsidR="00087DEB" w:rsidRPr="00087DEB" w:rsidRDefault="00087DEB" w:rsidP="00087DE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87DEB">
              <w:rPr>
                <w:b/>
                <w:bCs/>
                <w:color w:val="000000"/>
                <w:sz w:val="20"/>
                <w:szCs w:val="20"/>
              </w:rPr>
              <w:t>log2FC</w:t>
            </w:r>
          </w:p>
        </w:tc>
      </w:tr>
      <w:tr w:rsidR="00087DEB" w:rsidRPr="00087DEB" w14:paraId="742A0D2F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A3D6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DKN1A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300D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4498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MEM63A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622B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E189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WWC3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3934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707C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ACSIN2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335F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39</w:t>
            </w:r>
          </w:p>
        </w:tc>
      </w:tr>
      <w:tr w:rsidR="00087DEB" w:rsidRPr="00087DEB" w14:paraId="3F8FBD42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8B6B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22orf3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6610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8.8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4F52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DGF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DA81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5784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REL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42F6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B8D0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G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E6D9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82</w:t>
            </w:r>
          </w:p>
        </w:tc>
      </w:tr>
      <w:tr w:rsidR="00087DEB" w:rsidRPr="00087DEB" w14:paraId="66CF2A71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C60A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LC12A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57C3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AA8F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SB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FD50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D5A1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LGR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5322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255F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RCP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9B7D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58</w:t>
            </w:r>
          </w:p>
        </w:tc>
      </w:tr>
      <w:tr w:rsidR="00087DEB" w:rsidRPr="00087DEB" w14:paraId="0796300C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C21B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EVC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7570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7.2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3968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ZFP36L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31FE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B866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GPX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F308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647B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NTRK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9538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13</w:t>
            </w:r>
          </w:p>
        </w:tc>
      </w:tr>
      <w:tr w:rsidR="00087DEB" w:rsidRPr="00087DEB" w14:paraId="42958EEA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DF33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DCN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8109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0.4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176F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ILP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E33E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A120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LC10A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1E8E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11B1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SPO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9498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79</w:t>
            </w:r>
          </w:p>
        </w:tc>
      </w:tr>
      <w:tr w:rsidR="00087DEB" w:rsidRPr="00087DEB" w14:paraId="573E4673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8718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NFRSF1A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970E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1.0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C8AB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LOC10050715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21E3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E035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RHGEF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3E96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D7CA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XYLT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46FB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74</w:t>
            </w:r>
          </w:p>
        </w:tc>
      </w:tr>
      <w:tr w:rsidR="00087DEB" w:rsidRPr="00087DEB" w14:paraId="5D247BE9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17F8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HMCN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4FD2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1C9F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AVIN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D028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70F6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XCL1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6766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9FA2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PLP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F949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77</w:t>
            </w:r>
          </w:p>
        </w:tc>
      </w:tr>
      <w:tr w:rsidR="00087DEB" w:rsidRPr="00087DEB" w14:paraId="77AB11DE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27AA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POBEC3C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9214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F7AB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HAS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4707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6.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C3E5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PATA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105D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91E3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BR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7C34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69</w:t>
            </w:r>
          </w:p>
        </w:tc>
      </w:tr>
      <w:tr w:rsidR="00087DEB" w:rsidRPr="00087DEB" w14:paraId="7DA09943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96FC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10D9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8.2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22E0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GFB1I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D48F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4237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BX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04A0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45C7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BCA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CE38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85</w:t>
            </w:r>
          </w:p>
        </w:tc>
      </w:tr>
      <w:tr w:rsidR="00087DEB" w:rsidRPr="00087DEB" w14:paraId="212786A7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4918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MGP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FE15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6.9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5167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DC42EP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B5B6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E2A2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IGFBP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4DD2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62FF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DLIM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9D83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087DEB" w:rsidRPr="00087DEB" w14:paraId="0D9D97C2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566A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RGS1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FA7B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15D1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SMB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DE84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4648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IL11R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1513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520A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MES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20B0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65</w:t>
            </w:r>
          </w:p>
        </w:tc>
      </w:tr>
      <w:tr w:rsidR="00087DEB" w:rsidRPr="00087DEB" w14:paraId="2C06D91A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3B84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FLAR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07A1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8B48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OBP2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24F4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5.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8EF8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NFKBI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ABF1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1275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EDN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F6D7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5.11</w:t>
            </w:r>
          </w:p>
        </w:tc>
      </w:tr>
      <w:tr w:rsidR="00087DEB" w:rsidRPr="00087DEB" w14:paraId="2F4B57E3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38BE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RHBDF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A94A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2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68B6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RI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0126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E63D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LRP1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8FCF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5.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D124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ZBTB4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30E6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51</w:t>
            </w:r>
          </w:p>
        </w:tc>
      </w:tr>
      <w:tr w:rsidR="00087DEB" w:rsidRPr="00087DEB" w14:paraId="7589DD16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75F3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KCNG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D240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B6F5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DDR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A434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4C8C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DE4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6372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FB9D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BTG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9A77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087DEB" w:rsidRPr="00087DEB" w14:paraId="186C1054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38DE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EL1L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89D8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6.3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03B7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SH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6A5B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F402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RBPMS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C211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EF0F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CTN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ED34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50</w:t>
            </w:r>
          </w:p>
        </w:tc>
      </w:tr>
      <w:tr w:rsidR="00087DEB" w:rsidRPr="00087DEB" w14:paraId="7974F2F0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B2F9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100A1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CD1B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6.3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59BD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RACR2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767F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C035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VI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8D23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51E8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BLIM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13B1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62</w:t>
            </w:r>
          </w:p>
        </w:tc>
      </w:tr>
      <w:tr w:rsidR="00087DEB" w:rsidRPr="00087DEB" w14:paraId="5B675FBA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8DE9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SF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12FF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8CA2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LU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0FED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D189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BHLHE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54DE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5.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B895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ESK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18FD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76</w:t>
            </w:r>
          </w:p>
        </w:tc>
      </w:tr>
      <w:tr w:rsidR="00087DEB" w:rsidRPr="00087DEB" w14:paraId="7DAE490F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046E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CDC8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CC7B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7.9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6690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VCA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74E1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5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C86F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HSD3B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1FF0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0A45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NFRSF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CF19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24</w:t>
            </w:r>
          </w:p>
        </w:tc>
      </w:tr>
      <w:tr w:rsidR="00087DEB" w:rsidRPr="00087DEB" w14:paraId="07C18B35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5BEA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D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016C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6079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NS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EE48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225B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PB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E0EC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91F8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XDC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BBCA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20</w:t>
            </w:r>
          </w:p>
        </w:tc>
      </w:tr>
      <w:tr w:rsidR="00087DEB" w:rsidRPr="00087DEB" w14:paraId="5F2FF567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326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IMP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8F54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7.3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5BC4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100A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46DF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7.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C9BB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ZNF4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D96C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E93C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LRP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835A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27</w:t>
            </w:r>
          </w:p>
        </w:tc>
      </w:tr>
      <w:tr w:rsidR="00087DEB" w:rsidRPr="00087DEB" w14:paraId="4833B1B0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65C2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TGS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A98B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2709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NT5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51F5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08DC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MCA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BA2B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F4D9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ERTAD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1137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10</w:t>
            </w:r>
          </w:p>
        </w:tc>
      </w:tr>
      <w:tr w:rsidR="00087DEB" w:rsidRPr="00087DEB" w14:paraId="0CD3FEB2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48C6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RBPMS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AE84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6.0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D4FE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RDH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FEBB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1F92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KIAA00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F75A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15B8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LC26A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0943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82</w:t>
            </w:r>
          </w:p>
        </w:tc>
      </w:tr>
      <w:tr w:rsidR="00087DEB" w:rsidRPr="00087DEB" w14:paraId="1088CD6E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EA2F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LTBP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FCA2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C33B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GNG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971C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F189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FOXI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F3A4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AFB4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FMN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68BA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87</w:t>
            </w:r>
          </w:p>
        </w:tc>
      </w:tr>
      <w:tr w:rsidR="00087DEB" w:rsidRPr="00087DEB" w14:paraId="0AF0307D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DB25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EVA1A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F114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7.2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7168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MTUS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8204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5.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BC2A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1QTNF1-AS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644C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83E5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FSTL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B3E4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17</w:t>
            </w:r>
          </w:p>
        </w:tc>
      </w:tr>
      <w:tr w:rsidR="00087DEB" w:rsidRPr="00087DEB" w14:paraId="59EA7712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0DBF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100A1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3612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7.0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4025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LAT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BB62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6CBA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GGH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ECFC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6F66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FAM46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72B0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27</w:t>
            </w:r>
          </w:p>
        </w:tc>
      </w:tr>
      <w:tr w:rsidR="00087DEB" w:rsidRPr="00087DEB" w14:paraId="2DD86701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6CAF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GNG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59FB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C8FC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T6GAL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4F23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D7D9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ORMDL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8516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7380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OP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C4D9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64</w:t>
            </w:r>
          </w:p>
        </w:tc>
      </w:tr>
      <w:tr w:rsidR="00087DEB" w:rsidRPr="00087DEB" w14:paraId="5209C794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4551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RIM1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181B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A16F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HLX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F87F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F520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KRT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B1E8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EF32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NUAK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36F1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11</w:t>
            </w:r>
          </w:p>
        </w:tc>
      </w:tr>
      <w:tr w:rsidR="00087DEB" w:rsidRPr="00087DEB" w14:paraId="5F05F313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A6D2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GLIS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9683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F44D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LU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1D86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7ED0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ERCA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C872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893D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ZDHHC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C884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84</w:t>
            </w:r>
          </w:p>
        </w:tc>
      </w:tr>
      <w:tr w:rsidR="00087DEB" w:rsidRPr="00087DEB" w14:paraId="2EBB6ED6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AF87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MAB21L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AE1E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9.8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8E0E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EAR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94FD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9CFD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OLD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73D0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C174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IRF2BP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6807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84</w:t>
            </w:r>
          </w:p>
        </w:tc>
      </w:tr>
      <w:tr w:rsidR="00087DEB" w:rsidRPr="00087DEB" w14:paraId="2C65B90A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7C92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MR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CCCF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5.4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FD38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1PR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1E96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42A0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LK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E047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D6D7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EMA3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C74B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63</w:t>
            </w:r>
          </w:p>
        </w:tc>
      </w:tr>
      <w:tr w:rsidR="00087DEB" w:rsidRPr="00087DEB" w14:paraId="52DB21E5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88F7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RHGAP3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3E7F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61F7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GPX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19E9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E3E4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NTXR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81CC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6041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RAB3IL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6FC5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96</w:t>
            </w:r>
          </w:p>
        </w:tc>
      </w:tr>
      <w:tr w:rsidR="00087DEB" w:rsidRPr="00087DEB" w14:paraId="7D980231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01FF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UBB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61A8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536F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RBM4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A6DE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6.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8394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VI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9146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0B08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BMP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1D1B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13</w:t>
            </w:r>
          </w:p>
        </w:tc>
      </w:tr>
      <w:tr w:rsidR="00087DEB" w:rsidRPr="00087DEB" w14:paraId="44110D52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91D6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2M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96E7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9.5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F2BE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NQO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4665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698C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ZC3H12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0ED1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3F4B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NOTCH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062F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087DEB" w:rsidRPr="00087DEB" w14:paraId="18990E56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8E52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HLDA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C8F6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6CBD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RS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609D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51D3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RBM2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E3D7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8D57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LOC10192775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160B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11</w:t>
            </w:r>
          </w:p>
        </w:tc>
      </w:tr>
      <w:tr w:rsidR="00087DEB" w:rsidRPr="00087DEB" w14:paraId="6A34B084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7C90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YT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70B3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4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5633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PSB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C1DF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605D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ANX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AC7A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ADEA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TA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CD6A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11</w:t>
            </w:r>
          </w:p>
        </w:tc>
      </w:tr>
      <w:tr w:rsidR="00087DEB" w:rsidRPr="00087DEB" w14:paraId="3036BF4E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4B9F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INSRR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EBC1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311F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T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4ACC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476A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ERPINE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7C46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6429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OCH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563E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22</w:t>
            </w:r>
          </w:p>
        </w:tc>
      </w:tr>
      <w:tr w:rsidR="00087DEB" w:rsidRPr="00087DEB" w14:paraId="24473C78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5EF2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HGF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365A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0.5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FBF5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MEM25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D2AC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DEB0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HECW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E5F3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845A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RLF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5151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75</w:t>
            </w:r>
          </w:p>
        </w:tc>
      </w:tr>
      <w:tr w:rsidR="00087DEB" w:rsidRPr="00087DEB" w14:paraId="04FBCAE0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7A01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BCC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5335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6.2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ECDF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CL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1771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39EA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DH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B387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1794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METTL7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783E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78</w:t>
            </w:r>
          </w:p>
        </w:tc>
      </w:tr>
      <w:tr w:rsidR="00087DEB" w:rsidRPr="00087DEB" w14:paraId="4A89EA0D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2AF5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MOCOS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C9C4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4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33DA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ITPK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234C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F4D7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AED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AED2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7AEE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MEM150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CC7C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10</w:t>
            </w:r>
          </w:p>
        </w:tc>
      </w:tr>
      <w:tr w:rsidR="00087DEB" w:rsidRPr="00087DEB" w14:paraId="7B85F751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4C1C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9B21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250A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P53I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C31B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D062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NXA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23F5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3D9F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MEM25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DED5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84</w:t>
            </w:r>
          </w:p>
        </w:tc>
      </w:tr>
      <w:tr w:rsidR="00087DEB" w:rsidRPr="00087DEB" w14:paraId="09F1EBCC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DD5E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LCAT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5273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F1AD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GPNM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56F1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4908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EPS8L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9D24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4C6F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IRP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184D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87</w:t>
            </w:r>
          </w:p>
        </w:tc>
      </w:tr>
      <w:tr w:rsidR="00087DEB" w:rsidRPr="00087DEB" w14:paraId="23CFD564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FB3D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ITGA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445C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5.6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5E65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ID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28BE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DA67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ERPINB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6CCC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B1A6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YTH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0C41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49</w:t>
            </w:r>
          </w:p>
        </w:tc>
      </w:tr>
      <w:tr w:rsidR="00087DEB" w:rsidRPr="00087DEB" w14:paraId="619445F0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A1CC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IDUA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F6BD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8034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KIRRE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25FC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8.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257B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AMD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B3D2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5D3D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TXN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BB9D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37</w:t>
            </w:r>
          </w:p>
        </w:tc>
      </w:tr>
      <w:tr w:rsidR="00087DEB" w:rsidRPr="00087DEB" w14:paraId="293D6A80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BFF4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RR1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C05C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680B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RIM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54CD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5.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0C17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YSTM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B06B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E5B1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GJC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9B12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61</w:t>
            </w:r>
          </w:p>
        </w:tc>
      </w:tr>
      <w:tr w:rsidR="00087DEB" w:rsidRPr="00087DEB" w14:paraId="29A9F264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B81B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HS3ST3B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C6C2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6.1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DD4C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KLHL3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7DFF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8814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PC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4DD4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AE8F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MED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8B16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81</w:t>
            </w:r>
          </w:p>
        </w:tc>
      </w:tr>
      <w:tr w:rsidR="00087DEB" w:rsidRPr="00087DEB" w14:paraId="47648F7D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4AE7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OSGIN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6A1D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A8F9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DC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3645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CC78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LC7A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E634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446B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LC39A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A51E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51</w:t>
            </w:r>
          </w:p>
        </w:tc>
      </w:tr>
      <w:tr w:rsidR="00087DEB" w:rsidRPr="00087DEB" w14:paraId="1E0FE26A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18B5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lastRenderedPageBreak/>
              <w:t>NACC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AAB9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6BCB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BI3BP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29D0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5.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F32F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RAB2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31F9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0F43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RTL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50F7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087DEB" w:rsidRPr="00087DEB" w14:paraId="1FBBCB71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DB26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ELSR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1241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5.3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2023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ITM2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C920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A4B3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LEKHG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54E4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9FCC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FOXD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3FE9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76</w:t>
            </w:r>
          </w:p>
        </w:tc>
      </w:tr>
      <w:tr w:rsidR="00087DEB" w:rsidRPr="00087DEB" w14:paraId="7CE033B8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871F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GPRC5C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7E46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1D93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KCNH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74B1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8234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FAM110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DE23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C0AC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LRRC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67A5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27</w:t>
            </w:r>
          </w:p>
        </w:tc>
      </w:tr>
      <w:tr w:rsidR="00087DEB" w:rsidRPr="00087DEB" w14:paraId="1D0A6B55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D0B1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KCNMB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E29F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D020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ORI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3DF2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7.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574E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HRNA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2743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0776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WIPI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2ABE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22</w:t>
            </w:r>
          </w:p>
        </w:tc>
      </w:tr>
      <w:tr w:rsidR="00087DEB" w:rsidRPr="00087DEB" w14:paraId="2DF72225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4534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AVIN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AA10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5.3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F8CA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GALNT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32AE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2742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RUSC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FD76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6C02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DAMTS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6E4E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13</w:t>
            </w:r>
          </w:p>
        </w:tc>
      </w:tr>
      <w:tr w:rsidR="00087DEB" w:rsidRPr="00087DEB" w14:paraId="6EF0B239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5A4D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HRD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14C7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5.5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FE11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HSD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A804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8E11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ROM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0F8E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9172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FBLIM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8E75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58</w:t>
            </w:r>
          </w:p>
        </w:tc>
      </w:tr>
      <w:tr w:rsidR="00087DEB" w:rsidRPr="00087DEB" w14:paraId="0E5961D5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2340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LOXL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221F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D05F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IER5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BF39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D77C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FEZ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8A11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82DF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IK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760C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73</w:t>
            </w:r>
          </w:p>
        </w:tc>
      </w:tr>
      <w:tr w:rsidR="00087DEB" w:rsidRPr="00087DEB" w14:paraId="7036ED25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AD53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ERVMER34-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15DB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60A8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LDLRAP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FBCD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C09A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KIF26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B101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4A2E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ZNF46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9AD3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73</w:t>
            </w:r>
          </w:p>
        </w:tc>
      </w:tr>
      <w:tr w:rsidR="00087DEB" w:rsidRPr="00087DEB" w14:paraId="3E7224EB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4A04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RIOBP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6673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185A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LEKHA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098F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8A13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NPC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D3C8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8E64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TCH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82C8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38</w:t>
            </w:r>
          </w:p>
        </w:tc>
      </w:tr>
      <w:tr w:rsidR="00087DEB" w:rsidRPr="00087DEB" w14:paraId="77E0B454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F235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MSX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B7D8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B4B0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CAD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9509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5618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METRN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C875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0C6B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NRBP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4E1A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59</w:t>
            </w:r>
          </w:p>
        </w:tc>
      </w:tr>
      <w:tr w:rsidR="00087DEB" w:rsidRPr="00087DEB" w14:paraId="4925BF21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2E87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NOTCH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BD62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331E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DHRS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DF09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42D6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GR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ECEB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C22F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MYO15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5F5D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06</w:t>
            </w:r>
          </w:p>
        </w:tc>
      </w:tr>
      <w:tr w:rsidR="00087DEB" w:rsidRPr="00087DEB" w14:paraId="4BC4A721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2367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PHK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07F7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8062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P1G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1BA6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9A56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HY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BA7B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E6AB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XCL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056F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16</w:t>
            </w:r>
          </w:p>
        </w:tc>
      </w:tr>
      <w:tr w:rsidR="00087DEB" w:rsidRPr="00087DEB" w14:paraId="6842402D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C8AA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GBP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1326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6.2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7FA5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P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C337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6.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F8E9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MIM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CE97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5CBE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MTM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B596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20</w:t>
            </w:r>
          </w:p>
        </w:tc>
      </w:tr>
      <w:tr w:rsidR="00087DEB" w:rsidRPr="00087DEB" w14:paraId="63630896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4E42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LAMB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2666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FE91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HEG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D14F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AB8E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FN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5417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DB5F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LC27A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9C97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07</w:t>
            </w:r>
          </w:p>
        </w:tc>
      </w:tr>
      <w:tr w:rsidR="00087DEB" w:rsidRPr="00087DEB" w14:paraId="1CFDE9BB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D565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PLNR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5CDA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034A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PV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1879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CB02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1orf2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DEC3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C722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RS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3BFB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82</w:t>
            </w:r>
          </w:p>
        </w:tc>
      </w:tr>
      <w:tr w:rsidR="00087DEB" w:rsidRPr="00087DEB" w14:paraId="669C5617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C6B2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FAM129A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75DD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9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783B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55E2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8A62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BOK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AE64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22AC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LINC0089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F27F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7.03</w:t>
            </w:r>
          </w:p>
        </w:tc>
      </w:tr>
      <w:tr w:rsidR="00087DEB" w:rsidRPr="00087DEB" w14:paraId="26053582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F8ED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MMP1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7A9D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A9D5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GAD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36B2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27F6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IX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E49C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6.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1AD3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HES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EE0D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39</w:t>
            </w:r>
          </w:p>
        </w:tc>
      </w:tr>
      <w:tr w:rsidR="00087DEB" w:rsidRPr="00087DEB" w14:paraId="507C060C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2910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FEB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3448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8368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RS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1747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F0BA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POCK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F8FB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A1FB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PM1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FE2C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73</w:t>
            </w:r>
          </w:p>
        </w:tc>
      </w:tr>
      <w:tr w:rsidR="00087DEB" w:rsidRPr="00087DEB" w14:paraId="228894CE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0C9B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IL13RA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70C4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5.0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FE73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ORAI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65C3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C49A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FAM124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3455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71B9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HBEG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AC15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73</w:t>
            </w:r>
          </w:p>
        </w:tc>
      </w:tr>
      <w:tr w:rsidR="00087DEB" w:rsidRPr="00087DEB" w14:paraId="5A4679CE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1670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LC12A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A0FE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09F6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RID3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F284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7FB3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IGF2BP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C356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8.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9AFD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OL4A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CD6B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16</w:t>
            </w:r>
          </w:p>
        </w:tc>
      </w:tr>
      <w:tr w:rsidR="00087DEB" w:rsidRPr="00087DEB" w14:paraId="2CC22A91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BC4A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FBXL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50FD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C9F2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ITGA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1F63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FFA3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NRIP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F069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CBD4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P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702C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31</w:t>
            </w:r>
          </w:p>
        </w:tc>
      </w:tr>
      <w:tr w:rsidR="00087DEB" w:rsidRPr="00087DEB" w14:paraId="29134546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7BED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GFBI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1007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6.1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CB91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NRP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48C1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FB3D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ARNS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3E6C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90A5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COLC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E0E9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01</w:t>
            </w:r>
          </w:p>
        </w:tc>
      </w:tr>
      <w:tr w:rsidR="00087DEB" w:rsidRPr="00087DEB" w14:paraId="34775D25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556A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VTN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A6F2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1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627B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FOXC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F8D4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C7E5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EYA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6BDD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EE2A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12orf7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B494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42</w:t>
            </w:r>
          </w:p>
        </w:tc>
      </w:tr>
      <w:tr w:rsidR="00087DEB" w:rsidRPr="00087DEB" w14:paraId="5A064C7A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D364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GF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8E3F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F4DB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HROOM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4E8B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013F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IL10R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AA4C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11D8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HG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74BD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34</w:t>
            </w:r>
          </w:p>
        </w:tc>
      </w:tr>
      <w:tr w:rsidR="00087DEB" w:rsidRPr="00087DEB" w14:paraId="07879CE4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0D37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VWA5B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C57D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2990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CPP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4F3F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6.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0F9F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DNALI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2567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BF60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OPDC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B8DB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29</w:t>
            </w:r>
          </w:p>
        </w:tc>
      </w:tr>
      <w:tr w:rsidR="00087DEB" w:rsidRPr="00087DEB" w14:paraId="5B11D9EA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A854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P11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80CA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5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B038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RSJ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2C16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2A6B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HEXIM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1D46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F4AA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GPRC5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0394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64</w:t>
            </w:r>
          </w:p>
        </w:tc>
      </w:tr>
      <w:tr w:rsidR="00087DEB" w:rsidRPr="00087DEB" w14:paraId="5A93EB09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1DBA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FGFRL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4298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5.6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9D8B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OL27A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ABE1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A5BC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GFBR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EE35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44D7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NXA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D4F9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74</w:t>
            </w:r>
          </w:p>
        </w:tc>
      </w:tr>
      <w:tr w:rsidR="00087DEB" w:rsidRPr="00087DEB" w14:paraId="3B52341B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CB0A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CH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2D91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EB46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A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B889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5.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4EDE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BO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7222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6730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NFKB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7E89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13</w:t>
            </w:r>
          </w:p>
        </w:tc>
      </w:tr>
      <w:tr w:rsidR="00087DEB" w:rsidRPr="00087DEB" w14:paraId="3C3186BD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5CE7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JDP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DAEB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3E73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CADV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9E8D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5A7E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NTB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79DF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7.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2E98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MAP3K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6157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51</w:t>
            </w:r>
          </w:p>
        </w:tc>
      </w:tr>
      <w:tr w:rsidR="00087DEB" w:rsidRPr="00087DEB" w14:paraId="1278FA6D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ACFB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IGSF1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F44C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1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F0B1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NTNG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A62E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10C1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IX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89AF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E488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LC27A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054F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92</w:t>
            </w:r>
          </w:p>
        </w:tc>
      </w:tr>
      <w:tr w:rsidR="00087DEB" w:rsidRPr="00087DEB" w14:paraId="4D2012CD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BE7E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LGALS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BC37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6511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IFITM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1EDA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5.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6AA4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FGFR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06A9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6378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HS3ST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C84D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81</w:t>
            </w:r>
          </w:p>
        </w:tc>
      </w:tr>
      <w:tr w:rsidR="00087DEB" w:rsidRPr="00087DEB" w14:paraId="028D0923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E2A3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PRN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7A2A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1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8C75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ERPINF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48EE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A16A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1QTNF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387A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868C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WHR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8D3A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47</w:t>
            </w:r>
          </w:p>
        </w:tc>
      </w:tr>
      <w:tr w:rsidR="00087DEB" w:rsidRPr="00087DEB" w14:paraId="78EC2FEF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4382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LHFP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B82C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586E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IX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6229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8E0C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FAM114A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5074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5948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ZNF582-AS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FAF1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37</w:t>
            </w:r>
          </w:p>
        </w:tc>
      </w:tr>
      <w:tr w:rsidR="00087DEB" w:rsidRPr="00087DEB" w14:paraId="2D664866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7E15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GM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C36F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4BD2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NTNG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A4A5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2506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ENDOD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3821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2A42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GNAI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0CA1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12</w:t>
            </w:r>
          </w:p>
        </w:tc>
      </w:tr>
      <w:tr w:rsidR="00087DEB" w:rsidRPr="00087DEB" w14:paraId="583703B4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43BA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SL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27F1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373D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GFB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1010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28E7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TDSP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13CE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B696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NP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7605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04</w:t>
            </w:r>
          </w:p>
        </w:tc>
      </w:tr>
      <w:tr w:rsidR="00087DEB" w:rsidRPr="00087DEB" w14:paraId="7665D146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6000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LAYN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C257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6626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RY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911C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B2D4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RAD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3A7B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5416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LIT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A6F1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86</w:t>
            </w:r>
          </w:p>
        </w:tc>
      </w:tr>
      <w:tr w:rsidR="00087DEB" w:rsidRPr="00087DEB" w14:paraId="2F417C1E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A628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HSPB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3289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5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813B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RRA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A74E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3BF2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DGFR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7F61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94E9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DUSP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8B62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86</w:t>
            </w:r>
          </w:p>
        </w:tc>
      </w:tr>
      <w:tr w:rsidR="00087DEB" w:rsidRPr="00087DEB" w14:paraId="2436E909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3655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NEDD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3774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47D8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MB21D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11CB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8069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GALNT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225A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C2E9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LMF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55C6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88</w:t>
            </w:r>
          </w:p>
        </w:tc>
      </w:tr>
      <w:tr w:rsidR="00087DEB" w:rsidRPr="00087DEB" w14:paraId="1D5991F1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6BD6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MST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E29E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9A5C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MBIM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9CBF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2823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BDKRB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98C3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5AC2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NCK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9D2D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45</w:t>
            </w:r>
          </w:p>
        </w:tc>
      </w:tr>
      <w:tr w:rsidR="00087DEB" w:rsidRPr="00087DEB" w14:paraId="51F98822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0814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HTRA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B3EA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5.9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F74A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HTR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BA27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7.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4304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MYO3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D027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44D9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MCHR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0B8A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23</w:t>
            </w:r>
          </w:p>
        </w:tc>
      </w:tr>
      <w:tr w:rsidR="00087DEB" w:rsidRPr="00087DEB" w14:paraId="475CC563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85E8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H2D2A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F93F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5.7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C880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APBP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A725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0731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DH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C98F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42FF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FNDC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1E00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27</w:t>
            </w:r>
          </w:p>
        </w:tc>
      </w:tr>
      <w:tr w:rsidR="00087DEB" w:rsidRPr="00087DEB" w14:paraId="0EB587F2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D343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TGER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9063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5.6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106F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TS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5CD9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BC2E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IFT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0536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DA26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ST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C953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06</w:t>
            </w:r>
          </w:p>
        </w:tc>
      </w:tr>
      <w:tr w:rsidR="00087DEB" w:rsidRPr="00087DEB" w14:paraId="382CF07D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D196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MAP3K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4004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C3DD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RAMP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C95C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BC4B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LRPAP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5B7B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65D5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SPAN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6EB4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78</w:t>
            </w:r>
          </w:p>
        </w:tc>
      </w:tr>
      <w:tr w:rsidR="00087DEB" w:rsidRPr="00087DEB" w14:paraId="2C692CAB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2C24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NFRSF12A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2FF1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2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1207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OL6A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88DD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5510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IAH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386E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A958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GNB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6EE1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41</w:t>
            </w:r>
          </w:p>
        </w:tc>
      </w:tr>
      <w:tr w:rsidR="00087DEB" w:rsidRPr="00087DEB" w14:paraId="17D3AA6F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3721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TPN1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BB6C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F46B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GAP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86ED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1D75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100A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F3A9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8656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UBA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6645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28</w:t>
            </w:r>
          </w:p>
        </w:tc>
      </w:tr>
      <w:tr w:rsidR="00087DEB" w:rsidRPr="00087DEB" w14:paraId="0D31E0B2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E157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AQR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AC92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3C33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PI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5245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F23A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EFEMP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66FB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7A67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ZFP3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A739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81</w:t>
            </w:r>
          </w:p>
        </w:tc>
      </w:tr>
      <w:tr w:rsidR="00087DEB" w:rsidRPr="00087DEB" w14:paraId="6C9FC714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5C8F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LC6A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C277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3CC3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PST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F143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7EDA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HLA-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41D4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49DF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RBM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DC15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44</w:t>
            </w:r>
          </w:p>
        </w:tc>
      </w:tr>
      <w:tr w:rsidR="00087DEB" w:rsidRPr="00087DEB" w14:paraId="2D53252C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5306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LA2G4C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E5C5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98B0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LRRC4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6D34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5.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3EE7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LXDC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FEA0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5.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1DB1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GBP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0002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67</w:t>
            </w:r>
          </w:p>
        </w:tc>
      </w:tr>
      <w:tr w:rsidR="00087DEB" w:rsidRPr="00087DEB" w14:paraId="4D6D165C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5E19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NOL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D8C6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FCD4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GLIPR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37E7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7EC0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RPX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7B7D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49C6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NX2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016F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087DEB" w:rsidRPr="00087DEB" w14:paraId="253097B6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F961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PON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E0C4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8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9FFD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FECH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8EB9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1FB4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LC9A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2D32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C382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HPC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2B25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66</w:t>
            </w:r>
          </w:p>
        </w:tc>
      </w:tr>
      <w:tr w:rsidR="00087DEB" w:rsidRPr="00087DEB" w14:paraId="66D86257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8EE5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LTBP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D706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DFA9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ASP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3E85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46DB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CC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24D8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5803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LRP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4E37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087DEB" w:rsidRPr="00087DEB" w14:paraId="5D9310D2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1905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lastRenderedPageBreak/>
              <w:t>ATP8A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AAF7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6.4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B71D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DK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AB1F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B77A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VI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915D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85F8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HPF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4B5E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72</w:t>
            </w:r>
          </w:p>
        </w:tc>
      </w:tr>
      <w:tr w:rsidR="00087DEB" w:rsidRPr="00087DEB" w14:paraId="53E98202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9211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LC16A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6DF7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5.4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7EB5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LAU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B4B6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8AB7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KIAA12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720D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4AB4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RNH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CB43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93</w:t>
            </w:r>
          </w:p>
        </w:tc>
      </w:tr>
      <w:tr w:rsidR="00087DEB" w:rsidRPr="00087DEB" w14:paraId="6A7B66FE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D683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KCNAB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39F2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5.2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D9C9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MIR100H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C5B1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5.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04BB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MTCL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57FB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0D62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D5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4BE7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69</w:t>
            </w:r>
          </w:p>
        </w:tc>
      </w:tr>
      <w:tr w:rsidR="00087DEB" w:rsidRPr="00087DEB" w14:paraId="42A82716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B0BF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ORO2B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6FFE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3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561A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OSBPL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0C1E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B7A2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DHRS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A361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8BC0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HISA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17B6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16</w:t>
            </w:r>
          </w:p>
        </w:tc>
      </w:tr>
      <w:tr w:rsidR="00087DEB" w:rsidRPr="00087DEB" w14:paraId="57E434F0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05CD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IEZO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5B85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E739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LC22A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6584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57A8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FAP1L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9711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565F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KCNJ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574F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81</w:t>
            </w:r>
          </w:p>
        </w:tc>
      </w:tr>
      <w:tr w:rsidR="00087DEB" w:rsidRPr="00087DEB" w14:paraId="4C288290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FD0E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KIF1C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DEF1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AB9B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YB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2C82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5DFA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HISA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2E9C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E7F4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LR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4E16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98</w:t>
            </w:r>
          </w:p>
        </w:tc>
      </w:tr>
      <w:tr w:rsidR="00087DEB" w:rsidRPr="00087DEB" w14:paraId="1CAF65B4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5AD1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INPP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E694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AAB4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GADD45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9A9B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1CDE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ELMO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4850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F8E3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D27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EE04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08</w:t>
            </w:r>
          </w:p>
        </w:tc>
      </w:tr>
      <w:tr w:rsidR="00087DEB" w:rsidRPr="00087DEB" w14:paraId="33C13C20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D76A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RGS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E548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D0FF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LM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B340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8BA1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RAB7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7658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0060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EV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4F82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05</w:t>
            </w:r>
          </w:p>
        </w:tc>
      </w:tr>
      <w:tr w:rsidR="00087DEB" w:rsidRPr="00087DEB" w14:paraId="684247B3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C5B7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RNASET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CA56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31E9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CUBE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9CD8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E927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OL6A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6B0E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E8D6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EP170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3745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90</w:t>
            </w:r>
          </w:p>
        </w:tc>
      </w:tr>
      <w:tr w:rsidR="00087DEB" w:rsidRPr="00087DEB" w14:paraId="16E80C01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59D0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LAT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61CA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5862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REL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8B0C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2B2F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MARCH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94E9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8663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HST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6661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69</w:t>
            </w:r>
          </w:p>
        </w:tc>
      </w:tr>
      <w:tr w:rsidR="00087DEB" w:rsidRPr="00087DEB" w14:paraId="46BA531D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12EF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OL7A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2D6A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27FB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TPN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B6E2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D5E4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RABEP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6A5A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DEC0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HGSNA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4CC3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80</w:t>
            </w:r>
          </w:p>
        </w:tc>
      </w:tr>
      <w:tr w:rsidR="00087DEB" w:rsidRPr="00087DEB" w14:paraId="4F06C765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34BC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10orf1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040F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6.2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8BB1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RPI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F25A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4189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IRAP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F1C2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9290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FZD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8490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12</w:t>
            </w:r>
          </w:p>
        </w:tc>
      </w:tr>
      <w:tr w:rsidR="00087DEB" w:rsidRPr="00087DEB" w14:paraId="0F11CB56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C417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LPP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8288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5.7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89D8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OL13A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F80D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6.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E47D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ELENO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6E27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BB80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MYO1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F4CC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087DEB" w:rsidRPr="00087DEB" w14:paraId="5908A1EC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24F9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GT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3901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5.1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CC74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1QTNF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6F79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455A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YBRD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7021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83A6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NTNAP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603B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07</w:t>
            </w:r>
          </w:p>
        </w:tc>
      </w:tr>
      <w:tr w:rsidR="00087DEB" w:rsidRPr="00087DEB" w14:paraId="340CA374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8C7E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IGFBP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9DBB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2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E931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IL4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D6EC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5.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FED1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IGSF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642B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9963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PM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5410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25</w:t>
            </w:r>
          </w:p>
        </w:tc>
      </w:tr>
      <w:tr w:rsidR="00087DEB" w:rsidRPr="00087DEB" w14:paraId="68B2F0E4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760E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MELTF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E180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C734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LC31A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011A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16AA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RAB3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6BEE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74D9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HOMER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9266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07</w:t>
            </w:r>
          </w:p>
        </w:tc>
      </w:tr>
      <w:tr w:rsidR="00087DEB" w:rsidRPr="00087DEB" w14:paraId="2779D24B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052F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EHBP1L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AA18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441F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AP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36CD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3FC6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VPS9D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5E18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95B5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LOC3398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2295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59</w:t>
            </w:r>
          </w:p>
        </w:tc>
      </w:tr>
      <w:tr w:rsidR="00087DEB" w:rsidRPr="00087DEB" w14:paraId="79C7CB18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5443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YT1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7AC7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7.0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FC53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RSS2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EB2F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4869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FXN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C5F6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467E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FRP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3DED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65</w:t>
            </w:r>
          </w:p>
        </w:tc>
      </w:tr>
      <w:tr w:rsidR="00087DEB" w:rsidRPr="00087DEB" w14:paraId="24D1F7A9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7496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YTOR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7239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7.4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C724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IPA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8014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6D11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RABD2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F812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5.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B427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GDF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17BA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39</w:t>
            </w:r>
          </w:p>
        </w:tc>
      </w:tr>
      <w:tr w:rsidR="00087DEB" w:rsidRPr="00087DEB" w14:paraId="0954BB25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6CC2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FPI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227F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412F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IL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928B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C905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DORA2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902A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6FC3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BOLA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57E8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64</w:t>
            </w:r>
          </w:p>
        </w:tc>
      </w:tr>
      <w:tr w:rsidR="00087DEB" w:rsidRPr="00087DEB" w14:paraId="294A5023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C3EB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NC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E451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5.0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CC0E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ZNF18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0E69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BCB3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BAALC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F96A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476A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GAP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92F5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98</w:t>
            </w:r>
          </w:p>
        </w:tc>
      </w:tr>
      <w:tr w:rsidR="00087DEB" w:rsidRPr="00087DEB" w14:paraId="3AB06F68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10A4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NLRC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4558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11E8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APP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D647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6.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3AB8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B4GALT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9324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A1FB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RHGAP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F6E1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71</w:t>
            </w:r>
          </w:p>
        </w:tc>
      </w:tr>
      <w:tr w:rsidR="00087DEB" w:rsidRPr="00087DEB" w14:paraId="0A72A822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EC1F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NXA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3409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205B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FAM19A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16EE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7992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DKK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C8C0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5787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DYNC1I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B010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00</w:t>
            </w:r>
          </w:p>
        </w:tc>
      </w:tr>
      <w:tr w:rsidR="00087DEB" w:rsidRPr="00087DEB" w14:paraId="393432A2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8E43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DAMTS1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8C15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9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EF87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YTL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E7B0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2327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MARVELD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74CF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1312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HNAK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72AD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52</w:t>
            </w:r>
          </w:p>
        </w:tc>
      </w:tr>
      <w:tr w:rsidR="00087DEB" w:rsidRPr="00087DEB" w14:paraId="54A5D6C2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73C3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YK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E72E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C09F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EDN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681E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321F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GBX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BA5E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6.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945B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FAM131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48EC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24</w:t>
            </w:r>
          </w:p>
        </w:tc>
      </w:tr>
      <w:tr w:rsidR="00087DEB" w:rsidRPr="00087DEB" w14:paraId="042B5119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CBD5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OX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8D64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1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023B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YNGR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66AB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7A18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6orf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D803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D216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IFI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6B78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03</w:t>
            </w:r>
          </w:p>
        </w:tc>
      </w:tr>
      <w:tr w:rsidR="00087DEB" w:rsidRPr="00087DEB" w14:paraId="1D8E2F61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2CF2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1BEF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6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7111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DGKQ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7B4F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71DA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IL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8B3E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5.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9AB6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GFB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0B72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76</w:t>
            </w:r>
          </w:p>
        </w:tc>
      </w:tr>
      <w:tr w:rsidR="00087DEB" w:rsidRPr="00087DEB" w14:paraId="43E9F52A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C4D5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GPC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EF54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5.1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5023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DEPTO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27B6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5EC1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MEFF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E68D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82AE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IL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318C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75</w:t>
            </w:r>
          </w:p>
        </w:tc>
      </w:tr>
      <w:tr w:rsidR="00087DEB" w:rsidRPr="00087DEB" w14:paraId="6F6FEF63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F1D8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FAM89A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DAD8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5.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5C3F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GLI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BD67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FCC2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DLIM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7D91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0614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RAR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FFE6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70</w:t>
            </w:r>
          </w:p>
        </w:tc>
      </w:tr>
      <w:tr w:rsidR="00087DEB" w:rsidRPr="00087DEB" w14:paraId="0FE454AC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FA2B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LOC10192780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2737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6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56BE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EPDR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999E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1AE4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FBXL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7833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2332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MKLR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0DB9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78</w:t>
            </w:r>
          </w:p>
        </w:tc>
      </w:tr>
      <w:tr w:rsidR="00087DEB" w:rsidRPr="00087DEB" w14:paraId="5D1AA467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0FBC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GJA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83BC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8.4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A923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RAF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74B8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938D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MEM8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6259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DB08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ZYX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A299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22</w:t>
            </w:r>
          </w:p>
        </w:tc>
      </w:tr>
      <w:tr w:rsidR="00087DEB" w:rsidRPr="00087DEB" w14:paraId="48BE65EA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1EAB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OLFML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7675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5740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STN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0826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6EE0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OSM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54E5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6.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B3F5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IA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AC04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13</w:t>
            </w:r>
          </w:p>
        </w:tc>
      </w:tr>
      <w:tr w:rsidR="00087DEB" w:rsidRPr="00087DEB" w14:paraId="4939E400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895D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DRAM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9AFD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C07F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EPS8L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BBE9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C8C5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FBN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0B06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B843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RPN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CA31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53</w:t>
            </w:r>
          </w:p>
        </w:tc>
      </w:tr>
      <w:tr w:rsidR="00087DEB" w:rsidRPr="00087DEB" w14:paraId="390B0A52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CBFB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MMP1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4E3D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6A18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FSTL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0794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8CD6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LC39A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D3FB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1172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LOC6451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239A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28</w:t>
            </w:r>
          </w:p>
        </w:tc>
      </w:tr>
      <w:tr w:rsidR="00087DEB" w:rsidRPr="00087DEB" w14:paraId="2241786A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7C44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METRN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1C57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2234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FKRP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F3C1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1497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TARD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D72D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A822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KLF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F33C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54</w:t>
            </w:r>
          </w:p>
        </w:tc>
      </w:tr>
      <w:tr w:rsidR="00087DEB" w:rsidRPr="00087DEB" w14:paraId="45290BA1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5334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CN4B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E050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411F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DGK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23FE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AF8A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LOC1019272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125A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E90D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PARCL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6AC9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6.88</w:t>
            </w:r>
          </w:p>
        </w:tc>
      </w:tr>
      <w:tr w:rsidR="00087DEB" w:rsidRPr="00087DEB" w14:paraId="239996B6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FFE5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EWSAT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D748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6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C0A8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KIAA1211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BB7D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805F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POCD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AFA8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8EBC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NTAN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ACF2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64</w:t>
            </w:r>
          </w:p>
        </w:tc>
      </w:tr>
      <w:tr w:rsidR="00087DEB" w:rsidRPr="00087DEB" w14:paraId="1A98A9DA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7768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GPP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B95B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AE0C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BX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CEEB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6.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F529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DEGS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1A40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EB3E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NO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96FF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51</w:t>
            </w:r>
          </w:p>
        </w:tc>
      </w:tr>
      <w:tr w:rsidR="00087DEB" w:rsidRPr="00087DEB" w14:paraId="4D9D25D5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8CB3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H3TC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9C21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7F1F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ID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9F24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1A44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NPLA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8211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96AE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HHA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64B8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75</w:t>
            </w:r>
          </w:p>
        </w:tc>
      </w:tr>
      <w:tr w:rsidR="00087DEB" w:rsidRPr="00087DEB" w14:paraId="373B8621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12C6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ZFYVE2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144F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F472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B3GNT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A002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3E51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ISYNA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80A1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87F7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REB3L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F6B1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28</w:t>
            </w:r>
          </w:p>
        </w:tc>
      </w:tr>
      <w:tr w:rsidR="00087DEB" w:rsidRPr="00087DEB" w14:paraId="7A1434AF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56BB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MIR4435-2HG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3240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5.8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8F4E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NFRSF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7621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AB3B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IFITM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C750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169D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19orf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5A1F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17</w:t>
            </w:r>
          </w:p>
        </w:tc>
      </w:tr>
      <w:tr w:rsidR="00087DEB" w:rsidRPr="00087DEB" w14:paraId="7E299ABD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60C3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NGPTL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08B4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5.8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CEEA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GPR3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C42C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B8CE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LTP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9A9B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016F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LXNB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DBA8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48</w:t>
            </w:r>
          </w:p>
        </w:tc>
      </w:tr>
      <w:tr w:rsidR="00087DEB" w:rsidRPr="00087DEB" w14:paraId="5D162ECE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252C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H3RF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F4BF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296E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THLH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4EB8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C3CF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KDELR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B759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A317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CN9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86A6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17</w:t>
            </w:r>
          </w:p>
        </w:tc>
      </w:tr>
      <w:tr w:rsidR="00087DEB" w:rsidRPr="00087DEB" w14:paraId="1821A3A8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E82A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D8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831F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29C8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DNAJC2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B331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4E47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ASP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D3F5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3902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PATA2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CD2D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12</w:t>
            </w:r>
          </w:p>
        </w:tc>
      </w:tr>
      <w:tr w:rsidR="00087DEB" w:rsidRPr="00087DEB" w14:paraId="48D64AA1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0145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DKK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84F6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4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B2EF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D15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64A1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55EC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E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0B20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AC54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TG16L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F35F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73</w:t>
            </w:r>
          </w:p>
        </w:tc>
      </w:tr>
      <w:tr w:rsidR="00087DEB" w:rsidRPr="00087DEB" w14:paraId="7D719994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9CCA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NTRK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D8F3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C1BA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GAL3ST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EAED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7272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5FF5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EC2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NUAK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0FF5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39</w:t>
            </w:r>
          </w:p>
        </w:tc>
      </w:tr>
      <w:tr w:rsidR="00087DEB" w:rsidRPr="00087DEB" w14:paraId="196C5FC9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DBA3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ECM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D250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5.1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3142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LOXL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7F68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8756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PRY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CAF4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D464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PE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E0BE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66</w:t>
            </w:r>
          </w:p>
        </w:tc>
      </w:tr>
      <w:tr w:rsidR="00087DEB" w:rsidRPr="00087DEB" w14:paraId="5F3B503B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36FF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B3GNT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A6D2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A741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MP2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3968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2978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OLEC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BF1C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65F8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EMIP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C169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5.15</w:t>
            </w:r>
          </w:p>
        </w:tc>
      </w:tr>
      <w:tr w:rsidR="00087DEB" w:rsidRPr="00087DEB" w14:paraId="3ED8E276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1DC2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ERPINE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85DA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7.0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E799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VEP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B364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EF46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HYKP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2D16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77EC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GFRA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6B05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04</w:t>
            </w:r>
          </w:p>
        </w:tc>
      </w:tr>
      <w:tr w:rsidR="00087DEB" w:rsidRPr="00087DEB" w14:paraId="34F646E7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49A5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XNDC1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0D9E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49A3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LS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DBA6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5BE2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MUM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C3D0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EEAA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UXS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BB9D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07</w:t>
            </w:r>
          </w:p>
        </w:tc>
      </w:tr>
      <w:tr w:rsidR="00087DEB" w:rsidRPr="00087DEB" w14:paraId="4CD820D7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AC9C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CF7L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CE56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8E2F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DOCK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86CC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1237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RAB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9A58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F1E9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DNASE1L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4F00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75</w:t>
            </w:r>
          </w:p>
        </w:tc>
      </w:tr>
      <w:tr w:rsidR="00087DEB" w:rsidRPr="00087DEB" w14:paraId="6EEC4383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0C71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lastRenderedPageBreak/>
              <w:t>PPP1R13B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1FE1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E930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XD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C1E9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E113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JUB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6878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B04A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B3GAT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DC7F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81</w:t>
            </w:r>
          </w:p>
        </w:tc>
      </w:tr>
      <w:tr w:rsidR="00087DEB" w:rsidRPr="00087DEB" w14:paraId="6B83D7EA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6E60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LCF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4B5D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5.1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03A8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DUSP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2A6A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F814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PXM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F2DF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3979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OLR2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BC93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90</w:t>
            </w:r>
          </w:p>
        </w:tc>
      </w:tr>
      <w:tr w:rsidR="00087DEB" w:rsidRPr="00087DEB" w14:paraId="30BB333D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F130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RIM2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A10D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405E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MRC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26E6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2C50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NPAS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C91C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2488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MAN2B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541D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66</w:t>
            </w:r>
          </w:p>
        </w:tc>
      </w:tr>
      <w:tr w:rsidR="00087DEB" w:rsidRPr="00087DEB" w14:paraId="4300BBF0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9811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YAP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AA96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5.6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1779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DUSP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48A0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1248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KREMEN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27ED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9FD3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TT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3F66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31</w:t>
            </w:r>
          </w:p>
        </w:tc>
      </w:tr>
      <w:tr w:rsidR="00087DEB" w:rsidRPr="00087DEB" w14:paraId="60B6D91D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6BD0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KRT1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EA36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5.2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EF1B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BTB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CEB9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83EA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BDKRB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86B4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952A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ORBS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37BF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74</w:t>
            </w:r>
          </w:p>
        </w:tc>
      </w:tr>
      <w:tr w:rsidR="00087DEB" w:rsidRPr="00087DEB" w14:paraId="553B6B73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4247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GABARAPL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70D5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8B4D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BHD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DEF2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C5F3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LGALS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EB0A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BDC7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BATF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6C83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42</w:t>
            </w:r>
          </w:p>
        </w:tc>
      </w:tr>
      <w:tr w:rsidR="00087DEB" w:rsidRPr="00087DEB" w14:paraId="6AF04EE7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5FE9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GRIN2C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471E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7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1466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RPM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61DA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C79C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LTBP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835D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6203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EMA3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ED72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22</w:t>
            </w:r>
          </w:p>
        </w:tc>
      </w:tr>
      <w:tr w:rsidR="00087DEB" w:rsidRPr="00087DEB" w14:paraId="78FD2F08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FD10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RHOC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3D78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0674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EPN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6033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5AC9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LOC10050625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B20C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653A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B4GALNT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41F3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94</w:t>
            </w:r>
          </w:p>
        </w:tc>
      </w:tr>
      <w:tr w:rsidR="00087DEB" w:rsidRPr="00087DEB" w14:paraId="514CF0D3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22CE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LRP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12D7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A647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MAN1A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CACC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C473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RIB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4365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54DB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DAM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45D5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85</w:t>
            </w:r>
          </w:p>
        </w:tc>
      </w:tr>
      <w:tr w:rsidR="00087DEB" w:rsidRPr="00087DEB" w14:paraId="61ED31E9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FA6E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EVA1B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35E2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02E1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MEM108-AS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561C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5E4D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GSH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7FC9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3194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EFHD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EB25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77</w:t>
            </w:r>
          </w:p>
        </w:tc>
      </w:tr>
      <w:tr w:rsidR="00087DEB" w:rsidRPr="00087DEB" w14:paraId="739B4D03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0A43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ICAM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8B36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8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6BBE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CARF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345B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64B2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IL17R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F0B6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5A3F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K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03F5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40</w:t>
            </w:r>
          </w:p>
        </w:tc>
      </w:tr>
      <w:tr w:rsidR="00087DEB" w:rsidRPr="00087DEB" w14:paraId="444B2A78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66CE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AGLN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C49F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E21C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TPR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1DC9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7F02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FAM120AO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5190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D197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FMNL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7163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19</w:t>
            </w:r>
          </w:p>
        </w:tc>
      </w:tr>
      <w:tr w:rsidR="00087DEB" w:rsidRPr="00087DEB" w14:paraId="1E3F4582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9212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LPPR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A7E2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7ABC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MIPEP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7233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E573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TGR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56E7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AB02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LKAL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3BBF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24</w:t>
            </w:r>
          </w:p>
        </w:tc>
      </w:tr>
      <w:tr w:rsidR="00087DEB" w:rsidRPr="00087DEB" w14:paraId="766F8986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A3DF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SC5D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8910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7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0F1C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MVP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8C55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6CD0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ITGA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56C1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FF49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MSRB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6F69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38</w:t>
            </w:r>
          </w:p>
        </w:tc>
      </w:tr>
      <w:tr w:rsidR="00087DEB" w:rsidRPr="00087DEB" w14:paraId="5A8A588C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BC52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DAMTSL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648B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4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1A55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ORO2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118A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AB56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VIPR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DECE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595C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H2B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0FBD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86</w:t>
            </w:r>
          </w:p>
        </w:tc>
      </w:tr>
      <w:tr w:rsidR="00087DEB" w:rsidRPr="00087DEB" w14:paraId="7B8A5497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3CCD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TPRB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6807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A403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OLFML2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DB38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C209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MSB4X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A708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BF60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GFRA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A8EE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31</w:t>
            </w:r>
          </w:p>
        </w:tc>
      </w:tr>
      <w:tr w:rsidR="00087DEB" w:rsidRPr="00087DEB" w14:paraId="00D62584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C290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RET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EDB4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EA4D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ITGA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747A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42F9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UMF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201C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C08C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YB5R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9F5C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47</w:t>
            </w:r>
          </w:p>
        </w:tc>
      </w:tr>
      <w:tr w:rsidR="00087DEB" w:rsidRPr="00087DEB" w14:paraId="6CF26964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9ED1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TPR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9E87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2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829C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PNE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6D7B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EA70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XYLT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B101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4F39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MEM59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181E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81</w:t>
            </w:r>
          </w:p>
        </w:tc>
      </w:tr>
      <w:tr w:rsidR="00087DEB" w:rsidRPr="00087DEB" w14:paraId="4D3BFC0A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20AA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HBS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077A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9.6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BDFC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QLC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3695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D2F5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MEM1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DABF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B05B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DSTNP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6EF0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94</w:t>
            </w:r>
          </w:p>
        </w:tc>
      </w:tr>
      <w:tr w:rsidR="00087DEB" w:rsidRPr="00087DEB" w14:paraId="09FCEF69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0DD1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QP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E331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BBA2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RPS6KA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0284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527A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OL11A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F38B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E9DE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BRINP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CFC0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33</w:t>
            </w:r>
          </w:p>
        </w:tc>
      </w:tr>
      <w:tr w:rsidR="00087DEB" w:rsidRPr="00087DEB" w14:paraId="53F1D13A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94D5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FAM20C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8C3F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6.8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1815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1QTNF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CA8F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A35C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ITPR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E531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7330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PON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CCBC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72</w:t>
            </w:r>
          </w:p>
        </w:tc>
      </w:tr>
      <w:tr w:rsidR="00087DEB" w:rsidRPr="00087DEB" w14:paraId="6698FBF0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492A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BCL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B292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662D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HISA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B536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5.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BB38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DC42BP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3B18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DDC8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LOC10192694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152F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91</w:t>
            </w:r>
          </w:p>
        </w:tc>
      </w:tr>
      <w:tr w:rsidR="00087DEB" w:rsidRPr="00087DEB" w14:paraId="1AD0AAE7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60C2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RENBP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D894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7BFA7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MPP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0749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5.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57AB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RD5A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2226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F051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ID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403C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82</w:t>
            </w:r>
          </w:p>
        </w:tc>
      </w:tr>
      <w:tr w:rsidR="00087DEB" w:rsidRPr="00087DEB" w14:paraId="47DE619C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924B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LS2CL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1DD7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AE4E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GPC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CE36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D1D7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HSPB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054C5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0CAA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H3BGRL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C492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92</w:t>
            </w:r>
          </w:p>
        </w:tc>
      </w:tr>
      <w:tr w:rsidR="00087DEB" w:rsidRPr="00087DEB" w14:paraId="78B6F6D4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389B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ECEL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72ED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C9D2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LPAR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60A6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B045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LTK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14FB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B495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RELD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8606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78</w:t>
            </w:r>
          </w:p>
        </w:tc>
      </w:tr>
      <w:tr w:rsidR="00087DEB" w:rsidRPr="00087DEB" w14:paraId="42801128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811B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HLDA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B4B5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7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6A14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NME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6C62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C224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FLI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BD76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5.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393E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SMB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E376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05</w:t>
            </w:r>
          </w:p>
        </w:tc>
      </w:tr>
      <w:tr w:rsidR="00087DEB" w:rsidRPr="00087DEB" w14:paraId="1A0E1CAD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F01D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FAM111A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6C54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A769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PBXIP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4D4E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95FE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LHX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1695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3774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DAMTS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32FD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84</w:t>
            </w:r>
          </w:p>
        </w:tc>
      </w:tr>
      <w:tr w:rsidR="00087DEB" w:rsidRPr="00087DEB" w14:paraId="528130F9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ED1B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CTA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0548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7092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WTIP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79FE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DF5E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SPAN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F4D0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9C7A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RBCK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E070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64</w:t>
            </w:r>
          </w:p>
        </w:tc>
      </w:tr>
      <w:tr w:rsidR="00087DEB" w:rsidRPr="00087DEB" w14:paraId="1F4A1D06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0A39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PM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0973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718F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SBP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6783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F2C8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MAGP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B05C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8ECD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IRF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20C2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68</w:t>
            </w:r>
          </w:p>
        </w:tc>
      </w:tr>
      <w:tr w:rsidR="00087DEB" w:rsidRPr="00087DEB" w14:paraId="7D61BF63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840A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IL13RA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424F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4.4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B3F3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HST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439B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7893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FAM196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8958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5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CD72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DRAXI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7945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28</w:t>
            </w:r>
          </w:p>
        </w:tc>
      </w:tr>
      <w:tr w:rsidR="00087DEB" w:rsidRPr="00087DEB" w14:paraId="211EC7EB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8429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MOV10L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02813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E2CB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EMILIN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6D4E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1988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PRY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43B6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763D0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NOD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CFF66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93</w:t>
            </w:r>
          </w:p>
        </w:tc>
      </w:tr>
      <w:tr w:rsidR="00087DEB" w:rsidRPr="00087DEB" w14:paraId="516A7E54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8505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MEM150A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029B9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D768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PT1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9B89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C647B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ASIC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7AFC8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F511E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AP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7ADFC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73</w:t>
            </w:r>
          </w:p>
        </w:tc>
      </w:tr>
      <w:tr w:rsidR="00087DEB" w:rsidRPr="00087DEB" w14:paraId="5692EF87" w14:textId="77777777" w:rsidTr="00614232">
        <w:trPr>
          <w:trHeight w:val="25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D37ED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SPARC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77004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1191A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C1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CD78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460A1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TTLL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BE88F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  <w:r w:rsidRPr="00087DEB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C1B2" w14:textId="77777777" w:rsidR="00087DEB" w:rsidRPr="00087DEB" w:rsidRDefault="00087DEB" w:rsidP="00087DE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73FF" w14:textId="77777777" w:rsidR="00087DEB" w:rsidRPr="00087DEB" w:rsidRDefault="00087DEB" w:rsidP="00087DEB">
            <w:pPr>
              <w:jc w:val="center"/>
              <w:rPr>
                <w:sz w:val="20"/>
                <w:szCs w:val="20"/>
              </w:rPr>
            </w:pPr>
          </w:p>
        </w:tc>
      </w:tr>
    </w:tbl>
    <w:p w14:paraId="635C3265" w14:textId="0CDDB5BF" w:rsidR="00087DEB" w:rsidRDefault="00087DEB">
      <w:pPr>
        <w:spacing w:after="200" w:line="276" w:lineRule="auto"/>
        <w:rPr>
          <w:b/>
          <w:bCs/>
          <w:szCs w:val="28"/>
          <w:lang w:val="en-US"/>
        </w:rPr>
      </w:pPr>
    </w:p>
    <w:sectPr w:rsidR="00087DEB" w:rsidSect="00D537FA"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DCB71D" w14:textId="77777777" w:rsidR="00071C13" w:rsidRDefault="00071C13" w:rsidP="00117666">
      <w:r>
        <w:separator/>
      </w:r>
    </w:p>
  </w:endnote>
  <w:endnote w:type="continuationSeparator" w:id="0">
    <w:p w14:paraId="441E82AF" w14:textId="77777777" w:rsidR="00071C13" w:rsidRDefault="00071C13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77777777" w:rsidR="00651990" w:rsidRPr="00577C4C" w:rsidRDefault="00651990">
    <w:pPr>
      <w:pStyle w:val="Pidipagina"/>
      <w:rPr>
        <w:color w:val="C00000"/>
        <w:szCs w:val="24"/>
      </w:rPr>
    </w:pPr>
    <w:r w:rsidRPr="00577C4C">
      <w:rPr>
        <w:noProof/>
        <w:color w:val="C00000"/>
        <w:szCs w:val="24"/>
        <w:lang w:val="it-CH" w:eastAsia="it-CH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51990" w:rsidRPr="00E11F5B" w:rsidRDefault="00651990">
                          <w:pPr>
                            <w:rPr>
                              <w:color w:val="C00000"/>
                              <w:lang w:val="en-US"/>
                            </w:rPr>
                          </w:pPr>
                          <w:r w:rsidRPr="00E11F5B">
                            <w:rPr>
                              <w:color w:val="C00000"/>
                              <w:lang w:val="en-US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77777777" w:rsidR="00651990" w:rsidRPr="00E11F5B" w:rsidRDefault="00651990">
                    <w:pPr>
                      <w:rPr>
                        <w:color w:val="C00000"/>
                        <w:lang w:val="en-US"/>
                      </w:rPr>
                    </w:pPr>
                    <w:r w:rsidRPr="00E11F5B">
                      <w:rPr>
                        <w:color w:val="C00000"/>
                        <w:lang w:val="en-US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it-CH" w:eastAsia="it-CH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51990" w:rsidRPr="00577C4C" w:rsidRDefault="00651990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651990" w:rsidRPr="00577C4C" w:rsidRDefault="00651990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651990" w:rsidRPr="00577C4C" w:rsidRDefault="00651990">
    <w:pPr>
      <w:pStyle w:val="Pidipagina"/>
      <w:rPr>
        <w:b/>
        <w:sz w:val="20"/>
        <w:szCs w:val="24"/>
      </w:rPr>
    </w:pPr>
    <w:r>
      <w:rPr>
        <w:noProof/>
        <w:lang w:val="it-CH" w:eastAsia="it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51990" w:rsidRPr="00577C4C" w:rsidRDefault="00651990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651990" w:rsidRPr="00577C4C" w:rsidRDefault="00651990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6BC472" w14:textId="77777777" w:rsidR="00071C13" w:rsidRDefault="00071C13" w:rsidP="00117666">
      <w:r>
        <w:separator/>
      </w:r>
    </w:p>
  </w:footnote>
  <w:footnote w:type="continuationSeparator" w:id="0">
    <w:p w14:paraId="33EF4438" w14:textId="77777777" w:rsidR="00071C13" w:rsidRDefault="00071C13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651990" w:rsidRDefault="00651990" w:rsidP="00A53000">
    <w:pPr>
      <w:pStyle w:val="Intestazione"/>
    </w:pPr>
    <w:r w:rsidRPr="005A1D84">
      <w:rPr>
        <w:noProof/>
        <w:color w:val="A6A6A6" w:themeColor="background1" w:themeShade="A6"/>
        <w:lang w:val="it-CH" w:eastAsia="it-CH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29C2B06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102531466">
    <w:abstractNumId w:val="1"/>
  </w:num>
  <w:num w:numId="2" w16cid:durableId="1142577414">
    <w:abstractNumId w:val="0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ascii="Times New Roman" w:hAnsi="Times New Roman" w:cs="Times New Roman" w:hint="default"/>
          <w:sz w:val="24"/>
          <w:szCs w:val="28"/>
        </w:rPr>
      </w:lvl>
    </w:lvlOverride>
  </w:num>
  <w:num w:numId="3" w16cid:durableId="1654140930">
    <w:abstractNumId w:val="0"/>
  </w:num>
  <w:num w:numId="4" w16cid:durableId="1130782047">
    <w:abstractNumId w:val="0"/>
    <w:lvlOverride w:ilvl="0">
      <w:startOverride w:val="1"/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ito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ito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ito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spr9pxqaadttev5r85sw0hzxreaewd2wxz&quot;&gt;Library all project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32&lt;/item&gt;&lt;item&gt;58&lt;/item&gt;&lt;item&gt;59&lt;/item&gt;&lt;item&gt;60&lt;/item&gt;&lt;item&gt;62&lt;/item&gt;&lt;item&gt;63&lt;/item&gt;&lt;item&gt;64&lt;/item&gt;&lt;item&gt;71&lt;/item&gt;&lt;item&gt;72&lt;/item&gt;&lt;item&gt;73&lt;/item&gt;&lt;item&gt;74&lt;/item&gt;&lt;item&gt;75&lt;/item&gt;&lt;item&gt;76&lt;/item&gt;&lt;item&gt;77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8&lt;/item&gt;&lt;item&gt;99&lt;/item&gt;&lt;item&gt;100&lt;/item&gt;&lt;item&gt;101&lt;/item&gt;&lt;item&gt;102&lt;/item&gt;&lt;item&gt;105&lt;/item&gt;&lt;item&gt;106&lt;/item&gt;&lt;item&gt;107&lt;/item&gt;&lt;item&gt;110&lt;/item&gt;&lt;item&gt;111&lt;/item&gt;&lt;item&gt;112&lt;/item&gt;&lt;item&gt;116&lt;/item&gt;&lt;item&gt;117&lt;/item&gt;&lt;item&gt;118&lt;/item&gt;&lt;item&gt;120&lt;/item&gt;&lt;item&gt;121&lt;/item&gt;&lt;item&gt;122&lt;/item&gt;&lt;item&gt;156&lt;/item&gt;&lt;item&gt;332&lt;/item&gt;&lt;item&gt;333&lt;/item&gt;&lt;item&gt;334&lt;/item&gt;&lt;item&gt;335&lt;/item&gt;&lt;item&gt;361&lt;/item&gt;&lt;/record-ids&gt;&lt;/item&gt;&lt;/Libraries&gt;"/>
  </w:docVars>
  <w:rsids>
    <w:rsidRoot w:val="00D40420"/>
    <w:rsid w:val="000001BE"/>
    <w:rsid w:val="000011F1"/>
    <w:rsid w:val="00015D7B"/>
    <w:rsid w:val="00016EE1"/>
    <w:rsid w:val="0002273A"/>
    <w:rsid w:val="00034304"/>
    <w:rsid w:val="00035434"/>
    <w:rsid w:val="00045678"/>
    <w:rsid w:val="000458E4"/>
    <w:rsid w:val="00051894"/>
    <w:rsid w:val="00052EBC"/>
    <w:rsid w:val="00063D84"/>
    <w:rsid w:val="0006636D"/>
    <w:rsid w:val="00071C13"/>
    <w:rsid w:val="00077D53"/>
    <w:rsid w:val="00081394"/>
    <w:rsid w:val="00083E91"/>
    <w:rsid w:val="00087DEB"/>
    <w:rsid w:val="000B34BD"/>
    <w:rsid w:val="000B46C7"/>
    <w:rsid w:val="000C7E2A"/>
    <w:rsid w:val="000F4CFB"/>
    <w:rsid w:val="00117666"/>
    <w:rsid w:val="001223A7"/>
    <w:rsid w:val="00134256"/>
    <w:rsid w:val="00147395"/>
    <w:rsid w:val="00152161"/>
    <w:rsid w:val="001552C9"/>
    <w:rsid w:val="00175279"/>
    <w:rsid w:val="00177D84"/>
    <w:rsid w:val="00187572"/>
    <w:rsid w:val="001964EF"/>
    <w:rsid w:val="001B1A2C"/>
    <w:rsid w:val="001C6136"/>
    <w:rsid w:val="001C7D62"/>
    <w:rsid w:val="001D5C23"/>
    <w:rsid w:val="001D7359"/>
    <w:rsid w:val="001E4F08"/>
    <w:rsid w:val="001E6EA1"/>
    <w:rsid w:val="001F4C07"/>
    <w:rsid w:val="00206322"/>
    <w:rsid w:val="00217BA1"/>
    <w:rsid w:val="00220AEA"/>
    <w:rsid w:val="00222A8E"/>
    <w:rsid w:val="00226954"/>
    <w:rsid w:val="002368CB"/>
    <w:rsid w:val="0024068B"/>
    <w:rsid w:val="00260903"/>
    <w:rsid w:val="002629A3"/>
    <w:rsid w:val="00265660"/>
    <w:rsid w:val="00266280"/>
    <w:rsid w:val="002677A0"/>
    <w:rsid w:val="00267D18"/>
    <w:rsid w:val="00277D16"/>
    <w:rsid w:val="002868E2"/>
    <w:rsid w:val="00286989"/>
    <w:rsid w:val="002869C3"/>
    <w:rsid w:val="00290A1F"/>
    <w:rsid w:val="002936E4"/>
    <w:rsid w:val="00296B88"/>
    <w:rsid w:val="002A260D"/>
    <w:rsid w:val="002B2F5D"/>
    <w:rsid w:val="002C74CA"/>
    <w:rsid w:val="002F744D"/>
    <w:rsid w:val="00303DE6"/>
    <w:rsid w:val="00310124"/>
    <w:rsid w:val="00313EEF"/>
    <w:rsid w:val="00322306"/>
    <w:rsid w:val="003544FB"/>
    <w:rsid w:val="00365D63"/>
    <w:rsid w:val="0036793B"/>
    <w:rsid w:val="00372682"/>
    <w:rsid w:val="00376CC5"/>
    <w:rsid w:val="00383EFD"/>
    <w:rsid w:val="0039693B"/>
    <w:rsid w:val="003B3C40"/>
    <w:rsid w:val="003D2F2D"/>
    <w:rsid w:val="00401590"/>
    <w:rsid w:val="00402115"/>
    <w:rsid w:val="00417382"/>
    <w:rsid w:val="00433D8F"/>
    <w:rsid w:val="00446E4C"/>
    <w:rsid w:val="00463E3D"/>
    <w:rsid w:val="004645AE"/>
    <w:rsid w:val="00481480"/>
    <w:rsid w:val="00481F4C"/>
    <w:rsid w:val="00494982"/>
    <w:rsid w:val="004D3E33"/>
    <w:rsid w:val="005021FE"/>
    <w:rsid w:val="00510770"/>
    <w:rsid w:val="0052252B"/>
    <w:rsid w:val="005250F2"/>
    <w:rsid w:val="00540B32"/>
    <w:rsid w:val="00551418"/>
    <w:rsid w:val="00560844"/>
    <w:rsid w:val="005A1D84"/>
    <w:rsid w:val="005A70EA"/>
    <w:rsid w:val="005B5DED"/>
    <w:rsid w:val="005C3963"/>
    <w:rsid w:val="005D1840"/>
    <w:rsid w:val="005D35E4"/>
    <w:rsid w:val="005D7910"/>
    <w:rsid w:val="00614232"/>
    <w:rsid w:val="00614C68"/>
    <w:rsid w:val="0062154F"/>
    <w:rsid w:val="00626026"/>
    <w:rsid w:val="00631A8C"/>
    <w:rsid w:val="00651990"/>
    <w:rsid w:val="00651CA2"/>
    <w:rsid w:val="00653D60"/>
    <w:rsid w:val="00660D05"/>
    <w:rsid w:val="00671D9A"/>
    <w:rsid w:val="00673952"/>
    <w:rsid w:val="00686C9D"/>
    <w:rsid w:val="006B2D5B"/>
    <w:rsid w:val="006B7D14"/>
    <w:rsid w:val="006C186D"/>
    <w:rsid w:val="006D5B93"/>
    <w:rsid w:val="006E18DE"/>
    <w:rsid w:val="006E54C5"/>
    <w:rsid w:val="00703511"/>
    <w:rsid w:val="00725A7D"/>
    <w:rsid w:val="00727093"/>
    <w:rsid w:val="0073085C"/>
    <w:rsid w:val="0073596E"/>
    <w:rsid w:val="00746505"/>
    <w:rsid w:val="00752FD1"/>
    <w:rsid w:val="00790BB3"/>
    <w:rsid w:val="00792043"/>
    <w:rsid w:val="00797EDD"/>
    <w:rsid w:val="007A1AF1"/>
    <w:rsid w:val="007B0322"/>
    <w:rsid w:val="007C0E3F"/>
    <w:rsid w:val="007C206C"/>
    <w:rsid w:val="007C5729"/>
    <w:rsid w:val="007F690D"/>
    <w:rsid w:val="008111E4"/>
    <w:rsid w:val="0081301C"/>
    <w:rsid w:val="00817DD6"/>
    <w:rsid w:val="008629A9"/>
    <w:rsid w:val="00881380"/>
    <w:rsid w:val="0088415D"/>
    <w:rsid w:val="0088513A"/>
    <w:rsid w:val="008922F6"/>
    <w:rsid w:val="00893C19"/>
    <w:rsid w:val="00895308"/>
    <w:rsid w:val="008A0240"/>
    <w:rsid w:val="008A1AAF"/>
    <w:rsid w:val="008D4D11"/>
    <w:rsid w:val="008D53A9"/>
    <w:rsid w:val="008D6C8D"/>
    <w:rsid w:val="008E2B54"/>
    <w:rsid w:val="008E4404"/>
    <w:rsid w:val="008E58C7"/>
    <w:rsid w:val="008F40BD"/>
    <w:rsid w:val="008F5021"/>
    <w:rsid w:val="00943573"/>
    <w:rsid w:val="0095486E"/>
    <w:rsid w:val="009634C2"/>
    <w:rsid w:val="00971B61"/>
    <w:rsid w:val="00980C31"/>
    <w:rsid w:val="009955FF"/>
    <w:rsid w:val="009B464A"/>
    <w:rsid w:val="009D259D"/>
    <w:rsid w:val="00A00487"/>
    <w:rsid w:val="00A1065C"/>
    <w:rsid w:val="00A353B4"/>
    <w:rsid w:val="00A45617"/>
    <w:rsid w:val="00A50D9D"/>
    <w:rsid w:val="00A53000"/>
    <w:rsid w:val="00A545C6"/>
    <w:rsid w:val="00A75F87"/>
    <w:rsid w:val="00A95D8B"/>
    <w:rsid w:val="00AC0270"/>
    <w:rsid w:val="00AC3EA3"/>
    <w:rsid w:val="00AC792D"/>
    <w:rsid w:val="00B12FE2"/>
    <w:rsid w:val="00B56003"/>
    <w:rsid w:val="00B657B8"/>
    <w:rsid w:val="00B806CF"/>
    <w:rsid w:val="00B82F55"/>
    <w:rsid w:val="00B84920"/>
    <w:rsid w:val="00B8556A"/>
    <w:rsid w:val="00BB41CE"/>
    <w:rsid w:val="00BB6949"/>
    <w:rsid w:val="00C012A3"/>
    <w:rsid w:val="00C16F19"/>
    <w:rsid w:val="00C30EB1"/>
    <w:rsid w:val="00C52A7B"/>
    <w:rsid w:val="00C6324C"/>
    <w:rsid w:val="00C679AA"/>
    <w:rsid w:val="00C70ECC"/>
    <w:rsid w:val="00C724CF"/>
    <w:rsid w:val="00C75972"/>
    <w:rsid w:val="00C82792"/>
    <w:rsid w:val="00C93632"/>
    <w:rsid w:val="00C948FD"/>
    <w:rsid w:val="00CB2220"/>
    <w:rsid w:val="00CB43D5"/>
    <w:rsid w:val="00CC76F9"/>
    <w:rsid w:val="00CD066B"/>
    <w:rsid w:val="00CD3ECE"/>
    <w:rsid w:val="00CD46E2"/>
    <w:rsid w:val="00CE108C"/>
    <w:rsid w:val="00CE7BE0"/>
    <w:rsid w:val="00D00D0B"/>
    <w:rsid w:val="00D04B69"/>
    <w:rsid w:val="00D17FBC"/>
    <w:rsid w:val="00D358E0"/>
    <w:rsid w:val="00D40420"/>
    <w:rsid w:val="00D40BE8"/>
    <w:rsid w:val="00D537FA"/>
    <w:rsid w:val="00D80D99"/>
    <w:rsid w:val="00D9503C"/>
    <w:rsid w:val="00DD73EF"/>
    <w:rsid w:val="00DE23E8"/>
    <w:rsid w:val="00DF187F"/>
    <w:rsid w:val="00E0128B"/>
    <w:rsid w:val="00E046AF"/>
    <w:rsid w:val="00E11C78"/>
    <w:rsid w:val="00E11F5B"/>
    <w:rsid w:val="00E64E17"/>
    <w:rsid w:val="00E77E4B"/>
    <w:rsid w:val="00E809B3"/>
    <w:rsid w:val="00E852EA"/>
    <w:rsid w:val="00EA3D3C"/>
    <w:rsid w:val="00EA45D1"/>
    <w:rsid w:val="00EC2982"/>
    <w:rsid w:val="00EC7CC3"/>
    <w:rsid w:val="00F16391"/>
    <w:rsid w:val="00F23093"/>
    <w:rsid w:val="00F254A4"/>
    <w:rsid w:val="00F319CB"/>
    <w:rsid w:val="00F46494"/>
    <w:rsid w:val="00F55522"/>
    <w:rsid w:val="00F558AB"/>
    <w:rsid w:val="00F61D89"/>
    <w:rsid w:val="00F6546A"/>
    <w:rsid w:val="00F76916"/>
    <w:rsid w:val="00F86ABB"/>
    <w:rsid w:val="00F97039"/>
    <w:rsid w:val="00FD7648"/>
    <w:rsid w:val="00FE0131"/>
    <w:rsid w:val="00FE2770"/>
    <w:rsid w:val="00FF3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;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319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CH" w:eastAsia="it-CH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D80D99"/>
    <w:pPr>
      <w:keepNext/>
      <w:keepLines/>
      <w:numPr>
        <w:ilvl w:val="2"/>
        <w:numId w:val="2"/>
      </w:numPr>
      <w:spacing w:before="40" w:after="120" w:line="256" w:lineRule="auto"/>
      <w:outlineLvl w:val="2"/>
    </w:pPr>
    <w:rPr>
      <w:rFonts w:asciiTheme="minorHAnsi" w:eastAsiaTheme="majorEastAsia" w:hAnsiTheme="minorHAnsi" w:cstheme="majorBidi"/>
      <w:b/>
      <w:sz w:val="22"/>
      <w:lang w:val="fr-CH" w:eastAsia="en-US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D80D99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147395"/>
    <w:rPr>
      <w:rFonts w:asciiTheme="minorHAnsi" w:eastAsia="Cambria" w:hAnsiTheme="minorHAnsi" w:cs="Times New Roman"/>
      <w:b/>
      <w:szCs w:val="24"/>
      <w:lang w:val="fr-CH"/>
    </w:rPr>
  </w:style>
  <w:style w:type="character" w:customStyle="1" w:styleId="Titolo2Carattere">
    <w:name w:val="Titolo 2 Carattere"/>
    <w:basedOn w:val="Carpredefinitoparagrafo"/>
    <w:link w:val="Titolo2"/>
    <w:uiPriority w:val="2"/>
    <w:rsid w:val="00147395"/>
    <w:rPr>
      <w:rFonts w:asciiTheme="minorHAnsi" w:eastAsia="Cambria" w:hAnsiTheme="minorHAnsi" w:cs="Times New Roman"/>
      <w:b/>
      <w:szCs w:val="24"/>
      <w:lang w:val="fr-CH"/>
    </w:rPr>
  </w:style>
  <w:style w:type="character" w:styleId="Enfasicorsivo">
    <w:name w:val="Emphasis"/>
    <w:basedOn w:val="Carpredefinitoparagrafo"/>
    <w:uiPriority w:val="20"/>
    <w:qFormat/>
    <w:rsid w:val="00C724CF"/>
    <w:rPr>
      <w:rFonts w:ascii="Times New Roman" w:hAnsi="Times New Roman"/>
      <w:i/>
      <w:iCs/>
    </w:rPr>
  </w:style>
  <w:style w:type="paragraph" w:styleId="Paragrafoelenco">
    <w:name w:val="List Paragraph"/>
    <w:basedOn w:val="Normale"/>
    <w:uiPriority w:val="3"/>
    <w:qFormat/>
    <w:rsid w:val="00310124"/>
    <w:pPr>
      <w:numPr>
        <w:numId w:val="1"/>
      </w:numPr>
      <w:spacing w:after="160" w:line="256" w:lineRule="auto"/>
      <w:ind w:left="1434" w:hanging="357"/>
      <w:contextualSpacing/>
    </w:pPr>
    <w:rPr>
      <w:rFonts w:asciiTheme="minorHAnsi" w:eastAsia="Cambria" w:hAnsiTheme="minorHAnsi"/>
      <w:sz w:val="22"/>
      <w:lang w:val="fr-CH" w:eastAsia="en-US"/>
    </w:rPr>
  </w:style>
  <w:style w:type="character" w:styleId="Enfasigrassetto">
    <w:name w:val="Strong"/>
    <w:basedOn w:val="Carpredefinitoparagrafo"/>
    <w:uiPriority w:val="22"/>
    <w:qFormat/>
    <w:rsid w:val="00C724CF"/>
    <w:rPr>
      <w:rFonts w:ascii="Times New Roman" w:hAnsi="Times New Roman"/>
      <w:b/>
      <w:bCs/>
    </w:rPr>
  </w:style>
  <w:style w:type="paragraph" w:styleId="NormaleWeb">
    <w:name w:val="Normal (Web)"/>
    <w:basedOn w:val="Normale"/>
    <w:uiPriority w:val="99"/>
    <w:unhideWhenUsed/>
    <w:rsid w:val="00117666"/>
    <w:pPr>
      <w:spacing w:before="100" w:beforeAutospacing="1" w:after="100" w:afterAutospacing="1" w:line="256" w:lineRule="auto"/>
    </w:pPr>
    <w:rPr>
      <w:rFonts w:asciiTheme="minorHAnsi" w:hAnsiTheme="minorHAnsi"/>
      <w:sz w:val="22"/>
      <w:lang w:val="fr-CH" w:eastAsia="en-US"/>
    </w:rPr>
  </w:style>
  <w:style w:type="paragraph" w:styleId="Intestazione">
    <w:name w:val="header"/>
    <w:basedOn w:val="Normale"/>
    <w:link w:val="IntestazioneCarattere"/>
    <w:uiPriority w:val="99"/>
    <w:unhideWhenUsed/>
    <w:rsid w:val="00A53000"/>
    <w:pPr>
      <w:tabs>
        <w:tab w:val="center" w:pos="4844"/>
        <w:tab w:val="right" w:pos="9689"/>
      </w:tabs>
      <w:spacing w:after="160" w:line="256" w:lineRule="auto"/>
    </w:pPr>
    <w:rPr>
      <w:rFonts w:asciiTheme="minorHAnsi" w:eastAsiaTheme="minorHAnsi" w:hAnsiTheme="minorHAnsi" w:cstheme="minorBidi"/>
      <w:b/>
      <w:sz w:val="22"/>
      <w:szCs w:val="22"/>
      <w:lang w:val="fr-CH"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53000"/>
    <w:rPr>
      <w:rFonts w:ascii="Times New Roman" w:hAnsi="Times New Roman"/>
      <w:b/>
      <w:sz w:val="24"/>
    </w:rPr>
  </w:style>
  <w:style w:type="paragraph" w:styleId="Pidipagina">
    <w:name w:val="footer"/>
    <w:basedOn w:val="Normale"/>
    <w:link w:val="PidipaginaCarattere"/>
    <w:uiPriority w:val="99"/>
    <w:unhideWhenUsed/>
    <w:rsid w:val="00117666"/>
    <w:pPr>
      <w:tabs>
        <w:tab w:val="center" w:pos="4844"/>
        <w:tab w:val="right" w:pos="9689"/>
      </w:tabs>
      <w:spacing w:line="256" w:lineRule="auto"/>
    </w:pPr>
    <w:rPr>
      <w:rFonts w:asciiTheme="minorHAnsi" w:eastAsiaTheme="minorHAnsi" w:hAnsiTheme="minorHAnsi" w:cstheme="minorBidi"/>
      <w:sz w:val="22"/>
      <w:szCs w:val="22"/>
      <w:lang w:val="fr-CH"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17666"/>
  </w:style>
  <w:style w:type="table" w:styleId="Grigliatabella">
    <w:name w:val="Table Grid"/>
    <w:basedOn w:val="Tabellanorma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117666"/>
    <w:pPr>
      <w:spacing w:line="256" w:lineRule="auto"/>
    </w:pPr>
    <w:rPr>
      <w:rFonts w:asciiTheme="minorHAnsi" w:eastAsiaTheme="minorHAnsi" w:hAnsiTheme="minorHAnsi" w:cstheme="minorBidi"/>
      <w:sz w:val="20"/>
      <w:szCs w:val="20"/>
      <w:lang w:val="fr-CH" w:eastAsia="en-US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117666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117666"/>
    <w:rPr>
      <w:vertAlign w:val="superscript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53000"/>
    <w:pPr>
      <w:keepNext/>
      <w:spacing w:after="160" w:line="256" w:lineRule="auto"/>
    </w:pPr>
    <w:rPr>
      <w:rFonts w:asciiTheme="minorHAnsi" w:eastAsiaTheme="minorHAnsi" w:hAnsiTheme="minorHAnsi"/>
      <w:b/>
      <w:bCs/>
      <w:sz w:val="22"/>
      <w:lang w:val="fr-CH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17666"/>
    <w:pPr>
      <w:spacing w:line="256" w:lineRule="auto"/>
    </w:pPr>
    <w:rPr>
      <w:rFonts w:ascii="Tahoma" w:eastAsiaTheme="minorHAnsi" w:hAnsi="Tahoma" w:cs="Tahoma"/>
      <w:sz w:val="16"/>
      <w:szCs w:val="16"/>
      <w:lang w:val="fr-CH"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umeroriga">
    <w:name w:val="line number"/>
    <w:basedOn w:val="Carpredefinitoparagrafo"/>
    <w:uiPriority w:val="99"/>
    <w:semiHidden/>
    <w:unhideWhenUsed/>
    <w:rsid w:val="00117666"/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CD066B"/>
    <w:pPr>
      <w:spacing w:line="256" w:lineRule="auto"/>
    </w:pPr>
    <w:rPr>
      <w:rFonts w:asciiTheme="minorHAnsi" w:eastAsiaTheme="minorHAnsi" w:hAnsiTheme="minorHAnsi" w:cstheme="minorBidi"/>
      <w:sz w:val="20"/>
      <w:szCs w:val="20"/>
      <w:lang w:val="fr-CH" w:eastAsia="en-US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CD066B"/>
    <w:rPr>
      <w:sz w:val="20"/>
      <w:szCs w:val="20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CD066B"/>
    <w:rPr>
      <w:vertAlign w:val="superscript"/>
    </w:rPr>
  </w:style>
  <w:style w:type="character" w:styleId="Rimandocommento">
    <w:name w:val="annotation reference"/>
    <w:basedOn w:val="Carpredefinitoparagrafo"/>
    <w:uiPriority w:val="99"/>
    <w:semiHidden/>
    <w:unhideWhenUsed/>
    <w:rsid w:val="00725A7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25A7D"/>
    <w:pPr>
      <w:spacing w:after="160" w:line="256" w:lineRule="auto"/>
    </w:pPr>
    <w:rPr>
      <w:rFonts w:asciiTheme="minorHAnsi" w:eastAsiaTheme="minorHAnsi" w:hAnsiTheme="minorHAnsi" w:cstheme="minorBidi"/>
      <w:sz w:val="20"/>
      <w:szCs w:val="20"/>
      <w:lang w:val="fr-CH"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25A7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25A7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25A7D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5A1D84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olo">
    <w:name w:val="Title"/>
    <w:basedOn w:val="Normale"/>
    <w:next w:val="Normale"/>
    <w:link w:val="TitoloCarattere"/>
    <w:qFormat/>
    <w:rsid w:val="00D80D99"/>
    <w:pPr>
      <w:suppressLineNumbers/>
      <w:spacing w:before="240" w:after="360" w:line="256" w:lineRule="auto"/>
      <w:jc w:val="center"/>
    </w:pPr>
    <w:rPr>
      <w:rFonts w:asciiTheme="minorHAnsi" w:eastAsiaTheme="minorHAnsi" w:hAnsiTheme="minorHAnsi"/>
      <w:b/>
      <w:sz w:val="32"/>
      <w:szCs w:val="32"/>
      <w:lang w:val="fr-CH" w:eastAsia="en-US"/>
    </w:rPr>
  </w:style>
  <w:style w:type="character" w:customStyle="1" w:styleId="TitoloCarattere">
    <w:name w:val="Titolo Carattere"/>
    <w:basedOn w:val="Carpredefinitoparagrafo"/>
    <w:link w:val="Titolo"/>
    <w:rsid w:val="00D80D99"/>
    <w:rPr>
      <w:rFonts w:ascii="Times New Roman" w:hAnsi="Times New Roman" w:cs="Times New Roman"/>
      <w:b/>
      <w:sz w:val="32"/>
      <w:szCs w:val="32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C0270"/>
    <w:pPr>
      <w:spacing w:before="240" w:after="160" w:line="256" w:lineRule="auto"/>
    </w:pPr>
    <w:rPr>
      <w:rFonts w:asciiTheme="minorHAnsi" w:eastAsiaTheme="minorHAnsi" w:hAnsiTheme="minorHAnsi"/>
      <w:b/>
      <w:sz w:val="22"/>
      <w:lang w:val="fr-CH" w:eastAsia="en-US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itolo3Carattere">
    <w:name w:val="Titolo 3 Carattere"/>
    <w:basedOn w:val="Carpredefinitoparagrafo"/>
    <w:link w:val="Titolo3"/>
    <w:uiPriority w:val="2"/>
    <w:rsid w:val="005D1840"/>
    <w:rPr>
      <w:rFonts w:asciiTheme="minorHAnsi" w:eastAsiaTheme="majorEastAsia" w:hAnsiTheme="minorHAnsi" w:cstheme="majorBidi"/>
      <w:b/>
      <w:szCs w:val="24"/>
      <w:lang w:val="fr-CH"/>
    </w:rPr>
  </w:style>
  <w:style w:type="paragraph" w:styleId="Nessunaspaziatura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5D1840"/>
    <w:rPr>
      <w:rFonts w:asciiTheme="minorHAnsi" w:eastAsiaTheme="majorEastAsia" w:hAnsiTheme="minorHAnsi" w:cstheme="majorBidi"/>
      <w:b/>
      <w:iCs/>
      <w:szCs w:val="24"/>
      <w:lang w:val="fr-CH"/>
    </w:rPr>
  </w:style>
  <w:style w:type="character" w:customStyle="1" w:styleId="Titolo5Carattere">
    <w:name w:val="Titolo 5 Carattere"/>
    <w:basedOn w:val="Carpredefinitoparagrafo"/>
    <w:link w:val="Titolo5"/>
    <w:uiPriority w:val="2"/>
    <w:rsid w:val="005D1840"/>
    <w:rPr>
      <w:rFonts w:asciiTheme="minorHAnsi" w:eastAsiaTheme="majorEastAsia" w:hAnsiTheme="minorHAnsi" w:cstheme="majorBidi"/>
      <w:b/>
      <w:iCs/>
      <w:szCs w:val="24"/>
      <w:lang w:val="fr-CH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651CA2"/>
  </w:style>
  <w:style w:type="character" w:styleId="Enfasidelicata">
    <w:name w:val="Subtle Emphasis"/>
    <w:basedOn w:val="Carpredefinitoparagrafo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Enfasiintensa">
    <w:name w:val="Intense Emphasis"/>
    <w:basedOn w:val="Carpredefinitoparagrafo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724CF"/>
    <w:pPr>
      <w:spacing w:before="200" w:after="160" w:line="256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fr-CH" w:eastAsia="en-US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iferimentointenso">
    <w:name w:val="Intense Reference"/>
    <w:basedOn w:val="Carpredefinitoparagrafo"/>
    <w:uiPriority w:val="32"/>
    <w:qFormat/>
    <w:rsid w:val="00C724CF"/>
    <w:rPr>
      <w:b/>
      <w:bCs/>
      <w:smallCaps/>
      <w:color w:val="auto"/>
      <w:spacing w:val="5"/>
    </w:rPr>
  </w:style>
  <w:style w:type="character" w:styleId="Titolodellibro">
    <w:name w:val="Book Title"/>
    <w:basedOn w:val="Carpredefinitoparagrafo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e"/>
    <w:link w:val="EndNoteBibliographyTitleChar"/>
    <w:rsid w:val="00417382"/>
    <w:pPr>
      <w:spacing w:line="256" w:lineRule="auto"/>
      <w:jc w:val="center"/>
    </w:pPr>
    <w:rPr>
      <w:rFonts w:eastAsiaTheme="minorHAnsi"/>
      <w:noProof/>
      <w:szCs w:val="22"/>
      <w:lang w:val="fr-CH" w:eastAsia="en-US"/>
    </w:rPr>
  </w:style>
  <w:style w:type="character" w:customStyle="1" w:styleId="EndNoteBibliographyTitleChar">
    <w:name w:val="EndNote Bibliography Title Char"/>
    <w:basedOn w:val="TitoloCarattere"/>
    <w:link w:val="EndNoteBibliographyTitle"/>
    <w:rsid w:val="00417382"/>
    <w:rPr>
      <w:rFonts w:ascii="Times New Roman" w:hAnsi="Times New Roman" w:cs="Times New Roman"/>
      <w:b w:val="0"/>
      <w:noProof/>
      <w:sz w:val="24"/>
      <w:szCs w:val="32"/>
      <w:lang w:val="fr-CH"/>
    </w:rPr>
  </w:style>
  <w:style w:type="paragraph" w:customStyle="1" w:styleId="EndNoteBibliography">
    <w:name w:val="EndNote Bibliography"/>
    <w:basedOn w:val="Normale"/>
    <w:link w:val="EndNoteBibliographyChar"/>
    <w:rsid w:val="00417382"/>
    <w:pPr>
      <w:spacing w:after="160"/>
    </w:pPr>
    <w:rPr>
      <w:rFonts w:eastAsiaTheme="minorHAnsi"/>
      <w:noProof/>
      <w:szCs w:val="22"/>
      <w:lang w:val="fr-CH" w:eastAsia="en-US"/>
    </w:rPr>
  </w:style>
  <w:style w:type="character" w:customStyle="1" w:styleId="EndNoteBibliographyChar">
    <w:name w:val="EndNote Bibliography Char"/>
    <w:basedOn w:val="TitoloCarattere"/>
    <w:link w:val="EndNoteBibliography"/>
    <w:rsid w:val="00417382"/>
    <w:rPr>
      <w:rFonts w:ascii="Times New Roman" w:hAnsi="Times New Roman" w:cs="Times New Roman"/>
      <w:b w:val="0"/>
      <w:noProof/>
      <w:sz w:val="24"/>
      <w:szCs w:val="32"/>
      <w:lang w:val="fr-CH"/>
    </w:rPr>
  </w:style>
  <w:style w:type="paragraph" w:customStyle="1" w:styleId="msonormal0">
    <w:name w:val="msonormal"/>
    <w:basedOn w:val="Normale"/>
    <w:rsid w:val="00087DEB"/>
    <w:pPr>
      <w:spacing w:before="100" w:beforeAutospacing="1" w:after="100" w:afterAutospacing="1"/>
    </w:pPr>
  </w:style>
  <w:style w:type="paragraph" w:customStyle="1" w:styleId="xl65">
    <w:name w:val="xl65"/>
    <w:basedOn w:val="Normale"/>
    <w:rsid w:val="00087DEB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66">
    <w:name w:val="xl66"/>
    <w:basedOn w:val="Normale"/>
    <w:rsid w:val="00087DEB"/>
    <w:pPr>
      <w:spacing w:before="100" w:beforeAutospacing="1" w:after="100" w:afterAutospacing="1"/>
      <w:jc w:val="center"/>
      <w:textAlignment w:val="center"/>
    </w:pPr>
  </w:style>
  <w:style w:type="paragraph" w:customStyle="1" w:styleId="xl67">
    <w:name w:val="xl67"/>
    <w:basedOn w:val="Normale"/>
    <w:rsid w:val="00087DEB"/>
    <w:pPr>
      <w:spacing w:before="100" w:beforeAutospacing="1" w:after="100" w:afterAutospacing="1"/>
      <w:jc w:val="center"/>
      <w:textAlignment w:val="center"/>
    </w:pPr>
  </w:style>
  <w:style w:type="paragraph" w:customStyle="1" w:styleId="xl68">
    <w:name w:val="xl68"/>
    <w:basedOn w:val="Normale"/>
    <w:rsid w:val="00087DEB"/>
    <w:pPr>
      <w:spacing w:before="100" w:beforeAutospacing="1" w:after="100" w:afterAutospacing="1"/>
      <w:jc w:val="center"/>
      <w:textAlignment w:val="center"/>
    </w:pPr>
  </w:style>
  <w:style w:type="paragraph" w:customStyle="1" w:styleId="xl69">
    <w:name w:val="xl69"/>
    <w:basedOn w:val="Normale"/>
    <w:rsid w:val="00087DEB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0">
    <w:name w:val="xl70"/>
    <w:basedOn w:val="Normale"/>
    <w:rsid w:val="00087DEB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1">
    <w:name w:val="xl71"/>
    <w:basedOn w:val="Normale"/>
    <w:rsid w:val="00087DEB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2">
    <w:name w:val="xl72"/>
    <w:basedOn w:val="Normale"/>
    <w:rsid w:val="00087DEB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3">
    <w:name w:val="xl73"/>
    <w:basedOn w:val="Normale"/>
    <w:rsid w:val="00087DE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  <w:style w:type="paragraph" w:customStyle="1" w:styleId="xl74">
    <w:name w:val="xl74"/>
    <w:basedOn w:val="Normale"/>
    <w:rsid w:val="00087DE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4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8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4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3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3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8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8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3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paolo.paganetti@eoc.ch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AC2D428-E436-4636-B72F-CDE8AF091C6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5</Pages>
  <Words>1467</Words>
  <Characters>8367</Characters>
  <Application>Microsoft Office Word</Application>
  <DocSecurity>0</DocSecurity>
  <Lines>69</Lines>
  <Paragraphs>1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Paganetti Paolo (7103)</cp:lastModifiedBy>
  <cp:revision>6</cp:revision>
  <cp:lastPrinted>2013-10-03T12:51:00Z</cp:lastPrinted>
  <dcterms:created xsi:type="dcterms:W3CDTF">2023-05-31T13:17:00Z</dcterms:created>
  <dcterms:modified xsi:type="dcterms:W3CDTF">2023-09-25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